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69524" w14:textId="64B70CD9" w:rsidR="00BF2BCE" w:rsidRPr="003259D2" w:rsidRDefault="00BF2BCE" w:rsidP="00BF2BC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259D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F61B5B" w:rsidRPr="003259D2">
        <w:rPr>
          <w:rFonts w:ascii="Times New Roman" w:hAnsi="Times New Roman" w:cs="Times New Roman"/>
          <w:b/>
          <w:bCs/>
          <w:sz w:val="32"/>
          <w:szCs w:val="32"/>
          <w:lang w:val="en-US"/>
        </w:rPr>
        <w:t>M</w:t>
      </w:r>
      <w:r w:rsidRPr="003259D2">
        <w:rPr>
          <w:rFonts w:ascii="Times New Roman" w:hAnsi="Times New Roman" w:cs="Times New Roman"/>
          <w:b/>
          <w:bCs/>
          <w:sz w:val="32"/>
          <w:szCs w:val="32"/>
          <w:lang w:val="en-US"/>
        </w:rPr>
        <w:t>aterial</w:t>
      </w:r>
    </w:p>
    <w:p w14:paraId="6CDC0941" w14:textId="7557D87F" w:rsidR="00813551" w:rsidRDefault="00813551" w:rsidP="008135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59D2">
        <w:rPr>
          <w:rFonts w:ascii="Times New Roman" w:hAnsi="Times New Roman" w:cs="Times New Roman"/>
          <w:b/>
          <w:bCs/>
          <w:sz w:val="32"/>
          <w:szCs w:val="32"/>
          <w:lang w:val="en-US"/>
        </w:rPr>
        <w:t>-</w:t>
      </w:r>
      <w:r w:rsidRPr="008135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5148A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 STROBE Checklist</w:t>
      </w:r>
    </w:p>
    <w:p w14:paraId="27A86908" w14:textId="215D096A" w:rsidR="00813551" w:rsidRDefault="00813551" w:rsidP="008135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813551">
        <w:rPr>
          <w:lang w:val="en-US"/>
        </w:rPr>
        <w:t xml:space="preserve"> </w:t>
      </w:r>
      <w:r w:rsidRPr="00813551">
        <w:rPr>
          <w:rFonts w:ascii="Times New Roman" w:hAnsi="Times New Roman" w:cs="Times New Roman"/>
          <w:b/>
          <w:sz w:val="24"/>
          <w:szCs w:val="24"/>
          <w:lang w:val="en-US"/>
        </w:rPr>
        <w:t>Clinical chart review</w:t>
      </w:r>
    </w:p>
    <w:p w14:paraId="2E9EF5F8" w14:textId="093EEF98" w:rsidR="00813551" w:rsidRDefault="00813551" w:rsidP="008135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r w:rsidRPr="0055148A">
        <w:rPr>
          <w:rFonts w:ascii="Times New Roman" w:hAnsi="Times New Roman" w:cs="Times New Roman"/>
          <w:b/>
          <w:bCs/>
          <w:sz w:val="24"/>
          <w:szCs w:val="24"/>
          <w:lang w:val="en-US"/>
        </w:rPr>
        <w:t>Polymerase chain reaction testing</w:t>
      </w:r>
    </w:p>
    <w:p w14:paraId="724BE501" w14:textId="46827817" w:rsidR="00813551" w:rsidRDefault="00813551" w:rsidP="008135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8135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F0DFC"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 pathway</w:t>
      </w:r>
      <w:r w:rsidR="00B631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AC0AB4E" w14:textId="782A8A48" w:rsidR="00813551" w:rsidRDefault="00813551" w:rsidP="008135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r w:rsidRPr="0055148A">
        <w:rPr>
          <w:rFonts w:ascii="Times New Roman" w:hAnsi="Times New Roman" w:cs="Times New Roman"/>
          <w:b/>
          <w:bCs/>
          <w:sz w:val="24"/>
          <w:szCs w:val="24"/>
          <w:lang w:val="en-US"/>
        </w:rPr>
        <w:t>CAP severity assessment criteria</w:t>
      </w:r>
    </w:p>
    <w:p w14:paraId="438248AA" w14:textId="2E7F9FB9" w:rsidR="00813551" w:rsidRPr="00813551" w:rsidRDefault="00813551" w:rsidP="008135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A0E98D" w14:textId="505C05D0" w:rsidR="00813551" w:rsidRPr="003259D2" w:rsidRDefault="00813551" w:rsidP="00BF2BC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784392D" w14:textId="77777777" w:rsidR="00BF2BCE" w:rsidRPr="0055148A" w:rsidRDefault="00BF2BCE" w:rsidP="00BF2BCE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55148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ETHODS</w:t>
      </w:r>
    </w:p>
    <w:p w14:paraId="17189A4C" w14:textId="35CC2DE1" w:rsidR="0002667C" w:rsidRPr="0055148A" w:rsidRDefault="0002667C" w:rsidP="000266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148A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 STROBE Checklist</w:t>
      </w:r>
    </w:p>
    <w:tbl>
      <w:tblPr>
        <w:tblW w:w="8424" w:type="dxa"/>
        <w:jc w:val="center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95"/>
        <w:gridCol w:w="811"/>
        <w:gridCol w:w="5218"/>
      </w:tblGrid>
      <w:tr w:rsidR="004321EA" w:rsidRPr="0055148A" w14:paraId="4AE9C377" w14:textId="77777777" w:rsidTr="004321EA">
        <w:trPr>
          <w:trHeight w:val="801"/>
          <w:jc w:val="center"/>
        </w:trPr>
        <w:tc>
          <w:tcPr>
            <w:tcW w:w="2395" w:type="dxa"/>
          </w:tcPr>
          <w:p w14:paraId="25E4256A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1" w:type="dxa"/>
          </w:tcPr>
          <w:p w14:paraId="3C7C08C8" w14:textId="77777777" w:rsidR="004321EA" w:rsidRPr="0055148A" w:rsidRDefault="004321EA" w:rsidP="009C12C2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Cs w:val="24"/>
              </w:rPr>
            </w:pPr>
            <w:r w:rsidRPr="0055148A">
              <w:rPr>
                <w:bCs/>
                <w:szCs w:val="24"/>
              </w:rPr>
              <w:t>Item No</w:t>
            </w:r>
          </w:p>
        </w:tc>
        <w:tc>
          <w:tcPr>
            <w:tcW w:w="5218" w:type="dxa"/>
          </w:tcPr>
          <w:p w14:paraId="7D69C01D" w14:textId="77777777" w:rsidR="004321EA" w:rsidRPr="0055148A" w:rsidRDefault="004321EA" w:rsidP="009C12C2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Cs w:val="24"/>
              </w:rPr>
            </w:pPr>
            <w:r w:rsidRPr="0055148A">
              <w:rPr>
                <w:bCs/>
                <w:szCs w:val="24"/>
              </w:rPr>
              <w:t>Recommendation</w:t>
            </w:r>
          </w:p>
        </w:tc>
      </w:tr>
      <w:tr w:rsidR="004321EA" w:rsidRPr="0055148A" w14:paraId="20A796F7" w14:textId="77777777" w:rsidTr="004321EA">
        <w:trPr>
          <w:trHeight w:val="692"/>
          <w:jc w:val="center"/>
        </w:trPr>
        <w:tc>
          <w:tcPr>
            <w:tcW w:w="2395" w:type="dxa"/>
            <w:vMerge w:val="restart"/>
          </w:tcPr>
          <w:p w14:paraId="04FC772A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5148A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</w:p>
        </w:tc>
        <w:tc>
          <w:tcPr>
            <w:tcW w:w="811" w:type="dxa"/>
            <w:vMerge w:val="restart"/>
          </w:tcPr>
          <w:p w14:paraId="64742BF2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8" w:type="dxa"/>
          </w:tcPr>
          <w:p w14:paraId="57C6CAC3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Indicate the study’s design with a commonly used term in the title or the abstract</w:t>
            </w:r>
          </w:p>
        </w:tc>
      </w:tr>
      <w:tr w:rsidR="004321EA" w:rsidRPr="0055148A" w14:paraId="78ACAFC9" w14:textId="77777777" w:rsidTr="004321EA">
        <w:trPr>
          <w:trHeight w:val="143"/>
          <w:jc w:val="center"/>
        </w:trPr>
        <w:tc>
          <w:tcPr>
            <w:tcW w:w="2395" w:type="dxa"/>
            <w:vMerge/>
          </w:tcPr>
          <w:p w14:paraId="5857494A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</w:tcPr>
          <w:p w14:paraId="27A36FA8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</w:tcPr>
          <w:p w14:paraId="43FF365B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Provide in the abstract an informative and balanced summary of what was done and what was found</w:t>
            </w:r>
          </w:p>
        </w:tc>
      </w:tr>
      <w:tr w:rsidR="004321EA" w:rsidRPr="0055148A" w14:paraId="7E01CA8A" w14:textId="77777777" w:rsidTr="004321EA">
        <w:trPr>
          <w:trHeight w:val="455"/>
          <w:jc w:val="center"/>
        </w:trPr>
        <w:tc>
          <w:tcPr>
            <w:tcW w:w="8424" w:type="dxa"/>
            <w:gridSpan w:val="3"/>
          </w:tcPr>
          <w:p w14:paraId="13E0B4D9" w14:textId="77777777" w:rsidR="004321EA" w:rsidRPr="0055148A" w:rsidRDefault="004321EA" w:rsidP="009C12C2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5148A">
              <w:rPr>
                <w:szCs w:val="24"/>
              </w:rPr>
              <w:t>Introduction</w:t>
            </w:r>
          </w:p>
        </w:tc>
      </w:tr>
      <w:tr w:rsidR="004321EA" w:rsidRPr="0055148A" w14:paraId="4C78D7E7" w14:textId="77777777" w:rsidTr="004321EA">
        <w:trPr>
          <w:trHeight w:val="692"/>
          <w:jc w:val="center"/>
        </w:trPr>
        <w:tc>
          <w:tcPr>
            <w:tcW w:w="2395" w:type="dxa"/>
          </w:tcPr>
          <w:p w14:paraId="25C40998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proofErr w:type="spellEnd"/>
          </w:p>
        </w:tc>
        <w:tc>
          <w:tcPr>
            <w:tcW w:w="811" w:type="dxa"/>
          </w:tcPr>
          <w:p w14:paraId="6CB0D0A0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18" w:type="dxa"/>
          </w:tcPr>
          <w:p w14:paraId="5640841B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in the scientific background and rationale for the investigation being reported</w:t>
            </w:r>
          </w:p>
        </w:tc>
      </w:tr>
      <w:tr w:rsidR="004321EA" w:rsidRPr="0055148A" w14:paraId="1FD661D5" w14:textId="77777777" w:rsidTr="004321EA">
        <w:trPr>
          <w:trHeight w:val="327"/>
          <w:jc w:val="center"/>
        </w:trPr>
        <w:tc>
          <w:tcPr>
            <w:tcW w:w="2395" w:type="dxa"/>
          </w:tcPr>
          <w:p w14:paraId="52FF8E69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  <w:proofErr w:type="spellEnd"/>
          </w:p>
        </w:tc>
        <w:tc>
          <w:tcPr>
            <w:tcW w:w="811" w:type="dxa"/>
          </w:tcPr>
          <w:p w14:paraId="310735A7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18" w:type="dxa"/>
          </w:tcPr>
          <w:p w14:paraId="7CA20388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specific objectives, including any prespecified hypotheses</w:t>
            </w:r>
          </w:p>
        </w:tc>
      </w:tr>
      <w:tr w:rsidR="004321EA" w:rsidRPr="0055148A" w14:paraId="6D82F239" w14:textId="77777777" w:rsidTr="004321EA">
        <w:trPr>
          <w:trHeight w:val="455"/>
          <w:jc w:val="center"/>
        </w:trPr>
        <w:tc>
          <w:tcPr>
            <w:tcW w:w="8424" w:type="dxa"/>
            <w:gridSpan w:val="3"/>
          </w:tcPr>
          <w:p w14:paraId="7E73E1D8" w14:textId="77777777" w:rsidR="004321EA" w:rsidRPr="0055148A" w:rsidRDefault="004321EA" w:rsidP="009C12C2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5148A">
              <w:rPr>
                <w:szCs w:val="24"/>
              </w:rPr>
              <w:t>Methods</w:t>
            </w:r>
          </w:p>
        </w:tc>
      </w:tr>
      <w:tr w:rsidR="004321EA" w:rsidRPr="0055148A" w14:paraId="0714FB71" w14:textId="77777777" w:rsidTr="004321EA">
        <w:trPr>
          <w:trHeight w:val="345"/>
          <w:jc w:val="center"/>
        </w:trPr>
        <w:tc>
          <w:tcPr>
            <w:tcW w:w="2395" w:type="dxa"/>
          </w:tcPr>
          <w:p w14:paraId="53936ED7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811" w:type="dxa"/>
          </w:tcPr>
          <w:p w14:paraId="5A100AF1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18" w:type="dxa"/>
          </w:tcPr>
          <w:p w14:paraId="34809B6A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key elements of study design early in the paper</w:t>
            </w:r>
          </w:p>
        </w:tc>
      </w:tr>
      <w:tr w:rsidR="004321EA" w:rsidRPr="0055148A" w14:paraId="7879DB88" w14:textId="77777777" w:rsidTr="004321EA">
        <w:trPr>
          <w:trHeight w:val="673"/>
          <w:jc w:val="center"/>
        </w:trPr>
        <w:tc>
          <w:tcPr>
            <w:tcW w:w="2395" w:type="dxa"/>
          </w:tcPr>
          <w:p w14:paraId="4AFED007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811" w:type="dxa"/>
          </w:tcPr>
          <w:p w14:paraId="2C7F7C4E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18" w:type="dxa"/>
          </w:tcPr>
          <w:p w14:paraId="31D0750F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be the setting, locations, and relevant dates, including periods of recruitment, exposure, follow-up, and data collection</w:t>
            </w:r>
          </w:p>
        </w:tc>
      </w:tr>
      <w:tr w:rsidR="004321EA" w:rsidRPr="0055148A" w14:paraId="75B2DC61" w14:textId="77777777" w:rsidTr="004321EA">
        <w:trPr>
          <w:trHeight w:val="673"/>
          <w:jc w:val="center"/>
        </w:trPr>
        <w:tc>
          <w:tcPr>
            <w:tcW w:w="2395" w:type="dxa"/>
            <w:vMerge w:val="restart"/>
          </w:tcPr>
          <w:p w14:paraId="75E7D8DA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811" w:type="dxa"/>
            <w:vMerge w:val="restart"/>
          </w:tcPr>
          <w:p w14:paraId="5A772B7D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18" w:type="dxa"/>
          </w:tcPr>
          <w:p w14:paraId="28CC43D6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of follow-up</w:t>
            </w:r>
          </w:p>
        </w:tc>
      </w:tr>
      <w:tr w:rsidR="004321EA" w:rsidRPr="004321EA" w14:paraId="138CB6AA" w14:textId="77777777" w:rsidTr="004321EA">
        <w:trPr>
          <w:trHeight w:val="143"/>
          <w:jc w:val="center"/>
        </w:trPr>
        <w:tc>
          <w:tcPr>
            <w:tcW w:w="2395" w:type="dxa"/>
            <w:vMerge/>
          </w:tcPr>
          <w:p w14:paraId="69BD6B06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</w:tcPr>
          <w:p w14:paraId="22BFB3B3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</w:tcPr>
          <w:p w14:paraId="2F5DB0CC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551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matched studies, give matching criteria and number of exposed and unexposed</w:t>
            </w:r>
          </w:p>
        </w:tc>
      </w:tr>
      <w:tr w:rsidR="004321EA" w:rsidRPr="0055148A" w14:paraId="1E9EBEC6" w14:textId="77777777" w:rsidTr="004321EA">
        <w:trPr>
          <w:trHeight w:val="1020"/>
          <w:jc w:val="center"/>
        </w:trPr>
        <w:tc>
          <w:tcPr>
            <w:tcW w:w="2395" w:type="dxa"/>
          </w:tcPr>
          <w:p w14:paraId="184856A0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811" w:type="dxa"/>
          </w:tcPr>
          <w:p w14:paraId="2A2FFAD0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18" w:type="dxa"/>
          </w:tcPr>
          <w:p w14:paraId="0DB5CA5E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Give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</w:tr>
      <w:tr w:rsidR="004321EA" w:rsidRPr="0055148A" w14:paraId="452C194F" w14:textId="77777777" w:rsidTr="004321EA">
        <w:trPr>
          <w:trHeight w:val="293"/>
          <w:jc w:val="center"/>
        </w:trPr>
        <w:tc>
          <w:tcPr>
            <w:tcW w:w="2395" w:type="dxa"/>
          </w:tcPr>
          <w:p w14:paraId="4B096555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Data sources/ </w:t>
            </w: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measurement</w:t>
            </w:r>
            <w:proofErr w:type="spellEnd"/>
          </w:p>
        </w:tc>
        <w:tc>
          <w:tcPr>
            <w:tcW w:w="811" w:type="dxa"/>
          </w:tcPr>
          <w:p w14:paraId="42813895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5218" w:type="dxa"/>
          </w:tcPr>
          <w:p w14:paraId="726489A3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4321EA" w:rsidRPr="0055148A" w14:paraId="1BED0EF7" w14:textId="77777777" w:rsidTr="004321EA">
        <w:trPr>
          <w:trHeight w:val="327"/>
          <w:jc w:val="center"/>
        </w:trPr>
        <w:tc>
          <w:tcPr>
            <w:tcW w:w="2395" w:type="dxa"/>
          </w:tcPr>
          <w:p w14:paraId="47D3D340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5514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  <w:proofErr w:type="spellEnd"/>
          </w:p>
        </w:tc>
        <w:tc>
          <w:tcPr>
            <w:tcW w:w="811" w:type="dxa"/>
          </w:tcPr>
          <w:p w14:paraId="245C1924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18" w:type="dxa"/>
          </w:tcPr>
          <w:p w14:paraId="7C3D3A37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scribe any efforts to address potential sources of bias</w:t>
            </w:r>
          </w:p>
        </w:tc>
      </w:tr>
      <w:tr w:rsidR="004321EA" w:rsidRPr="0055148A" w14:paraId="350990DB" w14:textId="77777777" w:rsidTr="004321EA">
        <w:trPr>
          <w:trHeight w:val="1020"/>
          <w:jc w:val="center"/>
        </w:trPr>
        <w:tc>
          <w:tcPr>
            <w:tcW w:w="2395" w:type="dxa"/>
          </w:tcPr>
          <w:p w14:paraId="7063E182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811" w:type="dxa"/>
          </w:tcPr>
          <w:p w14:paraId="42CF38E1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18" w:type="dxa"/>
          </w:tcPr>
          <w:p w14:paraId="22C5E4EF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in how the study size was arrived at</w:t>
            </w:r>
          </w:p>
        </w:tc>
      </w:tr>
      <w:tr w:rsidR="004321EA" w:rsidRPr="0055148A" w14:paraId="17752151" w14:textId="77777777" w:rsidTr="004321EA">
        <w:trPr>
          <w:trHeight w:val="692"/>
          <w:jc w:val="center"/>
        </w:trPr>
        <w:tc>
          <w:tcPr>
            <w:tcW w:w="2395" w:type="dxa"/>
          </w:tcPr>
          <w:p w14:paraId="4B06FEEB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uantitative </w:t>
            </w: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811" w:type="dxa"/>
          </w:tcPr>
          <w:p w14:paraId="666E63A5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18" w:type="dxa"/>
          </w:tcPr>
          <w:p w14:paraId="33F1AED2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lain how quantitative variables were handled in the analyses.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groupings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chosen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proofErr w:type="spellEnd"/>
          </w:p>
        </w:tc>
      </w:tr>
      <w:tr w:rsidR="004321EA" w:rsidRPr="0055148A" w14:paraId="1B082FFA" w14:textId="77777777" w:rsidTr="004321EA">
        <w:trPr>
          <w:trHeight w:val="673"/>
          <w:jc w:val="center"/>
        </w:trPr>
        <w:tc>
          <w:tcPr>
            <w:tcW w:w="2395" w:type="dxa"/>
            <w:vMerge w:val="restart"/>
          </w:tcPr>
          <w:p w14:paraId="038BE30B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Statistical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  <w:tc>
          <w:tcPr>
            <w:tcW w:w="811" w:type="dxa"/>
            <w:vMerge w:val="restart"/>
          </w:tcPr>
          <w:p w14:paraId="2891BC78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18" w:type="dxa"/>
          </w:tcPr>
          <w:p w14:paraId="79F80628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Describe all statistical methods, including those used to control for confounding</w:t>
            </w:r>
          </w:p>
        </w:tc>
      </w:tr>
      <w:tr w:rsidR="004321EA" w:rsidRPr="0055148A" w14:paraId="429ED264" w14:textId="77777777" w:rsidTr="004321EA">
        <w:trPr>
          <w:trHeight w:val="143"/>
          <w:jc w:val="center"/>
        </w:trPr>
        <w:tc>
          <w:tcPr>
            <w:tcW w:w="2395" w:type="dxa"/>
            <w:vMerge/>
          </w:tcPr>
          <w:p w14:paraId="242550B4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</w:tcPr>
          <w:p w14:paraId="4695DCC9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</w:tcPr>
          <w:p w14:paraId="7E43EB39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Describe any methods used to examine subgroups and interactions</w:t>
            </w:r>
          </w:p>
        </w:tc>
      </w:tr>
      <w:tr w:rsidR="004321EA" w:rsidRPr="0055148A" w14:paraId="07BC84D4" w14:textId="77777777" w:rsidTr="004321EA">
        <w:trPr>
          <w:trHeight w:val="143"/>
          <w:jc w:val="center"/>
        </w:trPr>
        <w:tc>
          <w:tcPr>
            <w:tcW w:w="2395" w:type="dxa"/>
            <w:vMerge/>
          </w:tcPr>
          <w:p w14:paraId="61FA1500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</w:tcPr>
          <w:p w14:paraId="52049690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</w:tcPr>
          <w:p w14:paraId="1510EBEE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Explain how missing data were addressed</w:t>
            </w:r>
          </w:p>
        </w:tc>
      </w:tr>
      <w:tr w:rsidR="004321EA" w:rsidRPr="0055148A" w14:paraId="3E848ED6" w14:textId="77777777" w:rsidTr="004321EA">
        <w:trPr>
          <w:trHeight w:val="143"/>
          <w:jc w:val="center"/>
        </w:trPr>
        <w:tc>
          <w:tcPr>
            <w:tcW w:w="2395" w:type="dxa"/>
            <w:vMerge/>
          </w:tcPr>
          <w:p w14:paraId="66405FC0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11" w:type="dxa"/>
            <w:vMerge/>
          </w:tcPr>
          <w:p w14:paraId="4EA6456E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18" w:type="dxa"/>
          </w:tcPr>
          <w:p w14:paraId="5BC27064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If applicable, explain how loss to follow-up was addressed</w:t>
            </w:r>
          </w:p>
        </w:tc>
      </w:tr>
      <w:tr w:rsidR="004321EA" w:rsidRPr="0055148A" w14:paraId="1038BF46" w14:textId="77777777" w:rsidTr="004321EA">
        <w:trPr>
          <w:trHeight w:val="143"/>
          <w:jc w:val="center"/>
        </w:trPr>
        <w:tc>
          <w:tcPr>
            <w:tcW w:w="2395" w:type="dxa"/>
            <w:vMerge/>
          </w:tcPr>
          <w:p w14:paraId="7E687F8E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</w:tcPr>
          <w:p w14:paraId="09F2664C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</w:tcPr>
          <w:p w14:paraId="334B20E4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e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Describe any sensitivity analyses</w:t>
            </w:r>
          </w:p>
        </w:tc>
      </w:tr>
      <w:tr w:rsidR="004321EA" w:rsidRPr="0055148A" w14:paraId="7DBECFAF" w14:textId="77777777" w:rsidTr="004321EA">
        <w:trPr>
          <w:trHeight w:val="473"/>
          <w:jc w:val="center"/>
        </w:trPr>
        <w:tc>
          <w:tcPr>
            <w:tcW w:w="8424" w:type="dxa"/>
            <w:gridSpan w:val="3"/>
          </w:tcPr>
          <w:p w14:paraId="6C0E99AC" w14:textId="77777777" w:rsidR="004321EA" w:rsidRPr="0055148A" w:rsidRDefault="004321EA" w:rsidP="009C12C2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5148A">
              <w:rPr>
                <w:szCs w:val="24"/>
              </w:rPr>
              <w:t>Results</w:t>
            </w:r>
          </w:p>
        </w:tc>
      </w:tr>
      <w:tr w:rsidR="004321EA" w:rsidRPr="0055148A" w14:paraId="357CCDD4" w14:textId="77777777" w:rsidTr="004321EA">
        <w:trPr>
          <w:trHeight w:val="1366"/>
          <w:jc w:val="center"/>
        </w:trPr>
        <w:tc>
          <w:tcPr>
            <w:tcW w:w="2395" w:type="dxa"/>
            <w:vMerge w:val="restart"/>
          </w:tcPr>
          <w:p w14:paraId="1C325E9E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811" w:type="dxa"/>
            <w:vMerge w:val="restart"/>
          </w:tcPr>
          <w:p w14:paraId="5364988E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5218" w:type="dxa"/>
          </w:tcPr>
          <w:p w14:paraId="553D7286" w14:textId="1F167B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) Report numbers of individuals at each stage of study—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ed</w:t>
            </w:r>
            <w:proofErr w:type="spellEnd"/>
          </w:p>
        </w:tc>
      </w:tr>
      <w:tr w:rsidR="004321EA" w:rsidRPr="0055148A" w14:paraId="2B946F97" w14:textId="77777777" w:rsidTr="004321EA">
        <w:trPr>
          <w:trHeight w:val="143"/>
          <w:jc w:val="center"/>
        </w:trPr>
        <w:tc>
          <w:tcPr>
            <w:tcW w:w="2395" w:type="dxa"/>
            <w:vMerge/>
          </w:tcPr>
          <w:p w14:paraId="0FF116A9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</w:tcPr>
          <w:p w14:paraId="2EFF004D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</w:tcPr>
          <w:p w14:paraId="07BB5894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 Give reasons for non-participation at each stage</w:t>
            </w:r>
          </w:p>
        </w:tc>
      </w:tr>
      <w:tr w:rsidR="004321EA" w:rsidRPr="0055148A" w14:paraId="7B33A4E4" w14:textId="77777777" w:rsidTr="004321EA">
        <w:trPr>
          <w:trHeight w:val="143"/>
          <w:jc w:val="center"/>
        </w:trPr>
        <w:tc>
          <w:tcPr>
            <w:tcW w:w="2395" w:type="dxa"/>
            <w:vMerge/>
          </w:tcPr>
          <w:p w14:paraId="7889B03F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</w:tcPr>
          <w:p w14:paraId="553B4A29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</w:tcPr>
          <w:p w14:paraId="5E98E8AD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) Consider use of a flow diagram</w:t>
            </w:r>
          </w:p>
        </w:tc>
      </w:tr>
      <w:tr w:rsidR="004321EA" w:rsidRPr="0055148A" w14:paraId="5EEADB15" w14:textId="77777777" w:rsidTr="004321EA">
        <w:trPr>
          <w:trHeight w:val="1020"/>
          <w:jc w:val="center"/>
        </w:trPr>
        <w:tc>
          <w:tcPr>
            <w:tcW w:w="2395" w:type="dxa"/>
            <w:vMerge w:val="restart"/>
          </w:tcPr>
          <w:p w14:paraId="0749B4C5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escriptive</w:t>
            </w:r>
            <w:proofErr w:type="spellEnd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ata</w:t>
            </w:r>
          </w:p>
        </w:tc>
        <w:tc>
          <w:tcPr>
            <w:tcW w:w="811" w:type="dxa"/>
            <w:vMerge w:val="restart"/>
          </w:tcPr>
          <w:p w14:paraId="31A89972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5218" w:type="dxa"/>
          </w:tcPr>
          <w:p w14:paraId="2C1386E1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) Give characteristics of study participants (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mographic, clinical, social) and information on exposures and potential confounders</w:t>
            </w:r>
          </w:p>
        </w:tc>
      </w:tr>
      <w:tr w:rsidR="004321EA" w:rsidRPr="0055148A" w14:paraId="268B8DD4" w14:textId="77777777" w:rsidTr="004321EA">
        <w:trPr>
          <w:trHeight w:val="143"/>
          <w:jc w:val="center"/>
        </w:trPr>
        <w:tc>
          <w:tcPr>
            <w:tcW w:w="2395" w:type="dxa"/>
            <w:vMerge/>
          </w:tcPr>
          <w:p w14:paraId="72E38FF7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</w:tcPr>
          <w:p w14:paraId="1F16E0AE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</w:tcPr>
          <w:p w14:paraId="4BB6470E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 Indicate number of participants with missing data for each variable of interest</w:t>
            </w:r>
          </w:p>
        </w:tc>
      </w:tr>
      <w:tr w:rsidR="004321EA" w:rsidRPr="0055148A" w14:paraId="7845789F" w14:textId="77777777" w:rsidTr="004321EA">
        <w:trPr>
          <w:trHeight w:val="143"/>
          <w:jc w:val="center"/>
        </w:trPr>
        <w:tc>
          <w:tcPr>
            <w:tcW w:w="2395" w:type="dxa"/>
            <w:vMerge/>
          </w:tcPr>
          <w:p w14:paraId="52CCD4A2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</w:tcPr>
          <w:p w14:paraId="170623CB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</w:tcPr>
          <w:p w14:paraId="6197ED86" w14:textId="089FB311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) Summar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follow-up time (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verage and total amount)</w:t>
            </w:r>
          </w:p>
        </w:tc>
      </w:tr>
      <w:tr w:rsidR="004321EA" w:rsidRPr="0055148A" w14:paraId="2757BA5F" w14:textId="77777777" w:rsidTr="004321EA">
        <w:trPr>
          <w:trHeight w:val="294"/>
          <w:jc w:val="center"/>
        </w:trPr>
        <w:tc>
          <w:tcPr>
            <w:tcW w:w="2395" w:type="dxa"/>
            <w:tcBorders>
              <w:bottom w:val="single" w:sz="4" w:space="0" w:color="auto"/>
            </w:tcBorders>
          </w:tcPr>
          <w:p w14:paraId="1C3161C7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2D80C611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5218" w:type="dxa"/>
            <w:tcBorders>
              <w:bottom w:val="single" w:sz="4" w:space="0" w:color="auto"/>
            </w:tcBorders>
          </w:tcPr>
          <w:p w14:paraId="403B4B8C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rt numbers of outcome events or summary measures over time</w:t>
            </w:r>
          </w:p>
        </w:tc>
      </w:tr>
      <w:tr w:rsidR="004321EA" w:rsidRPr="0055148A" w14:paraId="4E5CCD34" w14:textId="77777777" w:rsidTr="004321EA">
        <w:trPr>
          <w:trHeight w:val="1366"/>
          <w:jc w:val="center"/>
        </w:trPr>
        <w:tc>
          <w:tcPr>
            <w:tcW w:w="23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9598C3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Main</w:t>
            </w:r>
            <w:proofErr w:type="spellEnd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81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127144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</w:tcPr>
          <w:p w14:paraId="0F90246F" w14:textId="69FC4436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Give unadjusted estimates and, if applicable, confounder-adjusted estimates and their precision 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95% confidence interval). Make clear which confounders were adjusted for and why they were included</w:t>
            </w:r>
          </w:p>
        </w:tc>
      </w:tr>
      <w:tr w:rsidR="004321EA" w:rsidRPr="0055148A" w14:paraId="0F0E3B16" w14:textId="77777777" w:rsidTr="004321EA">
        <w:trPr>
          <w:trHeight w:val="143"/>
          <w:jc w:val="center"/>
        </w:trPr>
        <w:tc>
          <w:tcPr>
            <w:tcW w:w="23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392C31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6127A6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</w:tcPr>
          <w:p w14:paraId="073AC89A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Report category boundaries when continuous variables were categorized</w:t>
            </w:r>
          </w:p>
        </w:tc>
      </w:tr>
      <w:tr w:rsidR="004321EA" w:rsidRPr="0055148A" w14:paraId="54489290" w14:textId="77777777" w:rsidTr="004321EA">
        <w:trPr>
          <w:trHeight w:val="143"/>
          <w:jc w:val="center"/>
        </w:trPr>
        <w:tc>
          <w:tcPr>
            <w:tcW w:w="23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FD7C42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94AB79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</w:tcPr>
          <w:p w14:paraId="2482FCFA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514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period</w:t>
            </w:r>
            <w:proofErr w:type="gramEnd"/>
          </w:p>
        </w:tc>
      </w:tr>
      <w:tr w:rsidR="004321EA" w:rsidRPr="0055148A" w14:paraId="1BDDE6A3" w14:textId="77777777" w:rsidTr="004321EA">
        <w:trPr>
          <w:trHeight w:val="673"/>
          <w:jc w:val="center"/>
        </w:trPr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7F2B70E1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her </w:t>
            </w: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analyses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0966E62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</w:tcPr>
          <w:p w14:paraId="66158F2C" w14:textId="436595E5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rt other analyses done—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es of subgroups and interactions, and sensitivity analyses</w:t>
            </w:r>
          </w:p>
        </w:tc>
      </w:tr>
      <w:tr w:rsidR="004321EA" w:rsidRPr="0055148A" w14:paraId="5C8ACEF8" w14:textId="77777777" w:rsidTr="004321EA">
        <w:trPr>
          <w:trHeight w:val="455"/>
          <w:jc w:val="center"/>
        </w:trPr>
        <w:tc>
          <w:tcPr>
            <w:tcW w:w="8424" w:type="dxa"/>
            <w:gridSpan w:val="3"/>
            <w:tcBorders>
              <w:top w:val="single" w:sz="4" w:space="0" w:color="auto"/>
            </w:tcBorders>
          </w:tcPr>
          <w:p w14:paraId="2AE5CB64" w14:textId="77777777" w:rsidR="004321EA" w:rsidRPr="0055148A" w:rsidRDefault="004321EA" w:rsidP="009C12C2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5148A">
              <w:rPr>
                <w:szCs w:val="24"/>
              </w:rPr>
              <w:t>Discussion</w:t>
            </w:r>
          </w:p>
        </w:tc>
      </w:tr>
      <w:tr w:rsidR="004321EA" w:rsidRPr="0055148A" w14:paraId="3DA3D679" w14:textId="77777777" w:rsidTr="004321EA">
        <w:trPr>
          <w:trHeight w:val="345"/>
          <w:jc w:val="center"/>
        </w:trPr>
        <w:tc>
          <w:tcPr>
            <w:tcW w:w="2395" w:type="dxa"/>
          </w:tcPr>
          <w:p w14:paraId="5432EAB7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 </w:t>
            </w: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811" w:type="dxa"/>
          </w:tcPr>
          <w:p w14:paraId="40635A87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18" w:type="dxa"/>
          </w:tcPr>
          <w:p w14:paraId="3E94C409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rise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ey results with reference to study objectives</w:t>
            </w:r>
          </w:p>
        </w:tc>
      </w:tr>
      <w:tr w:rsidR="004321EA" w:rsidRPr="0055148A" w14:paraId="6AD1683C" w14:textId="77777777" w:rsidTr="004321EA">
        <w:trPr>
          <w:trHeight w:val="1020"/>
          <w:jc w:val="center"/>
        </w:trPr>
        <w:tc>
          <w:tcPr>
            <w:tcW w:w="2395" w:type="dxa"/>
          </w:tcPr>
          <w:p w14:paraId="5167C662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  <w:proofErr w:type="spellEnd"/>
          </w:p>
        </w:tc>
        <w:tc>
          <w:tcPr>
            <w:tcW w:w="811" w:type="dxa"/>
          </w:tcPr>
          <w:p w14:paraId="1532830F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18" w:type="dxa"/>
          </w:tcPr>
          <w:p w14:paraId="4DDA87AD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uss limitations of the study, </w:t>
            </w:r>
            <w:proofErr w:type="gramStart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ing into account</w:t>
            </w:r>
            <w:proofErr w:type="gramEnd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urces of potential bias or imprecision.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Discuss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magnitude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potential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  <w:proofErr w:type="spellEnd"/>
          </w:p>
        </w:tc>
      </w:tr>
      <w:tr w:rsidR="004321EA" w:rsidRPr="0055148A" w14:paraId="41F66773" w14:textId="77777777" w:rsidTr="004321EA">
        <w:trPr>
          <w:trHeight w:val="1038"/>
          <w:jc w:val="center"/>
        </w:trPr>
        <w:tc>
          <w:tcPr>
            <w:tcW w:w="2395" w:type="dxa"/>
          </w:tcPr>
          <w:p w14:paraId="7E98AF24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  <w:proofErr w:type="spellEnd"/>
          </w:p>
        </w:tc>
        <w:tc>
          <w:tcPr>
            <w:tcW w:w="811" w:type="dxa"/>
          </w:tcPr>
          <w:p w14:paraId="42840744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18" w:type="dxa"/>
          </w:tcPr>
          <w:p w14:paraId="5E179A09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ve a cautious overall interpretation of results considering objectives, limitations, multiplicity of </w:t>
            </w: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alyses, results from similar studies, and other relevant evidence</w:t>
            </w:r>
          </w:p>
        </w:tc>
      </w:tr>
      <w:tr w:rsidR="004321EA" w:rsidRPr="0055148A" w14:paraId="79379DEF" w14:textId="77777777" w:rsidTr="004321EA">
        <w:trPr>
          <w:trHeight w:val="673"/>
          <w:jc w:val="center"/>
        </w:trPr>
        <w:tc>
          <w:tcPr>
            <w:tcW w:w="2395" w:type="dxa"/>
          </w:tcPr>
          <w:p w14:paraId="24EB8B7C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eneralisability</w:t>
            </w:r>
            <w:proofErr w:type="spellEnd"/>
          </w:p>
        </w:tc>
        <w:tc>
          <w:tcPr>
            <w:tcW w:w="811" w:type="dxa"/>
          </w:tcPr>
          <w:p w14:paraId="7B52CC51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218" w:type="dxa"/>
          </w:tcPr>
          <w:p w14:paraId="32752913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uss the </w:t>
            </w:r>
            <w:proofErr w:type="spellStart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ability</w:t>
            </w:r>
            <w:proofErr w:type="spellEnd"/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xternal validity) of the study results</w:t>
            </w:r>
          </w:p>
        </w:tc>
      </w:tr>
      <w:tr w:rsidR="004321EA" w:rsidRPr="0055148A" w14:paraId="3C17FCD3" w14:textId="77777777" w:rsidTr="004321EA">
        <w:trPr>
          <w:trHeight w:val="455"/>
          <w:jc w:val="center"/>
        </w:trPr>
        <w:tc>
          <w:tcPr>
            <w:tcW w:w="8424" w:type="dxa"/>
            <w:gridSpan w:val="3"/>
            <w:tcBorders>
              <w:bottom w:val="single" w:sz="4" w:space="0" w:color="auto"/>
            </w:tcBorders>
          </w:tcPr>
          <w:p w14:paraId="65B2C87E" w14:textId="77777777" w:rsidR="004321EA" w:rsidRPr="0055148A" w:rsidRDefault="004321EA" w:rsidP="009C12C2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r w:rsidRPr="0055148A">
              <w:rPr>
                <w:szCs w:val="24"/>
              </w:rPr>
              <w:t>Other information</w:t>
            </w:r>
          </w:p>
        </w:tc>
      </w:tr>
      <w:tr w:rsidR="004321EA" w:rsidRPr="0055148A" w14:paraId="40B49CC8" w14:textId="77777777" w:rsidTr="004321EA">
        <w:trPr>
          <w:trHeight w:val="1020"/>
          <w:jc w:val="center"/>
        </w:trPr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7F4B102D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DB89344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</w:tcPr>
          <w:p w14:paraId="2CF6A0E6" w14:textId="77777777" w:rsidR="004321EA" w:rsidRPr="0055148A" w:rsidRDefault="004321EA" w:rsidP="009C12C2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 w14:paraId="1205C8C2" w14:textId="77777777" w:rsidR="00434BD4" w:rsidRPr="0055148A" w:rsidRDefault="0002667C" w:rsidP="00434BD4">
      <w:pPr>
        <w:pStyle w:val="TableNote"/>
        <w:spacing w:line="360" w:lineRule="auto"/>
        <w:rPr>
          <w:szCs w:val="24"/>
          <w:lang w:val="en-US"/>
        </w:rPr>
      </w:pPr>
      <w:r w:rsidRPr="0055148A">
        <w:rPr>
          <w:bCs/>
          <w:szCs w:val="24"/>
        </w:rPr>
        <w:t>*</w:t>
      </w:r>
      <w:r w:rsidRPr="0055148A">
        <w:rPr>
          <w:szCs w:val="24"/>
        </w:rPr>
        <w:t>Give information separately for exposed and unexposed groups.</w:t>
      </w:r>
    </w:p>
    <w:p w14:paraId="7769A2CD" w14:textId="77777777" w:rsidR="00434BD4" w:rsidRPr="0055148A" w:rsidRDefault="00434BD4" w:rsidP="00434BD4">
      <w:pPr>
        <w:pStyle w:val="TableNote"/>
        <w:spacing w:line="360" w:lineRule="auto"/>
        <w:rPr>
          <w:szCs w:val="24"/>
          <w:lang w:val="en-US"/>
        </w:rPr>
      </w:pPr>
    </w:p>
    <w:p w14:paraId="5CF6BCD1" w14:textId="592B9114" w:rsidR="00BF2BCE" w:rsidRPr="0055148A" w:rsidRDefault="00BF2BCE" w:rsidP="00434BD4">
      <w:pPr>
        <w:pStyle w:val="TableNote"/>
        <w:spacing w:line="360" w:lineRule="auto"/>
        <w:rPr>
          <w:szCs w:val="24"/>
        </w:rPr>
      </w:pPr>
      <w:r w:rsidRPr="0055148A">
        <w:rPr>
          <w:b/>
          <w:szCs w:val="24"/>
          <w:lang w:val="en-US"/>
        </w:rPr>
        <w:t>1.1 Clinical chart review</w:t>
      </w:r>
    </w:p>
    <w:p w14:paraId="6C26E20F" w14:textId="5E790C21" w:rsidR="008A5072" w:rsidRPr="0055148A" w:rsidRDefault="00BF2BCE" w:rsidP="00CC26B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148A">
        <w:rPr>
          <w:rFonts w:ascii="Times New Roman" w:hAnsi="Times New Roman" w:cs="Times New Roman"/>
          <w:sz w:val="24"/>
          <w:szCs w:val="24"/>
          <w:lang w:val="en-US"/>
        </w:rPr>
        <w:t>The pediatric ward database was screened for all children presenting with non-severe and uncomplicated CAP from January 1</w:t>
      </w:r>
      <w:r w:rsidRPr="00F206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55148A">
        <w:rPr>
          <w:rFonts w:ascii="Times New Roman" w:hAnsi="Times New Roman" w:cs="Times New Roman"/>
          <w:sz w:val="24"/>
          <w:szCs w:val="24"/>
          <w:lang w:val="en-US"/>
        </w:rPr>
        <w:t>, 2022, to June 30</w:t>
      </w:r>
      <w:r w:rsidRPr="00F206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, 2024. We examined the outpatient clinic records for all instances of specific and non-specific codes related to CAP as per the International Classification of Disease, Ninth Revision (ICD-9). These included: 4829 for bacterial pneumonia, 481 for pneumococcal pneumonia, 486 for unspecified pneumonia, 5109 for pneumonia with effusion, 485 for bronchopneumonia, 4821 for pseudomonas pneumonia, 4822 for </w:t>
      </w:r>
      <w:r w:rsidR="00A12E11" w:rsidRPr="00F206E8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Pr="00F206E8">
        <w:rPr>
          <w:rFonts w:ascii="Times New Roman" w:hAnsi="Times New Roman" w:cs="Times New Roman"/>
          <w:i/>
          <w:iCs/>
          <w:sz w:val="24"/>
          <w:szCs w:val="24"/>
          <w:lang w:val="en-US"/>
        </w:rPr>
        <w:t>aemophilus pneumonia</w:t>
      </w:r>
      <w:r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, 48231 for group A </w:t>
      </w:r>
      <w:r w:rsidR="00A12E11" w:rsidRPr="0055148A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55148A">
        <w:rPr>
          <w:rFonts w:ascii="Times New Roman" w:hAnsi="Times New Roman" w:cs="Times New Roman"/>
          <w:i/>
          <w:iCs/>
          <w:sz w:val="24"/>
          <w:szCs w:val="24"/>
          <w:lang w:val="en-US"/>
        </w:rPr>
        <w:t>treptococcus pyogenes</w:t>
      </w:r>
      <w:r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 pneumonia, 48241 for </w:t>
      </w:r>
      <w:r w:rsidR="00A12E11" w:rsidRPr="0055148A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55148A">
        <w:rPr>
          <w:rFonts w:ascii="Times New Roman" w:hAnsi="Times New Roman" w:cs="Times New Roman"/>
          <w:i/>
          <w:iCs/>
          <w:sz w:val="24"/>
          <w:szCs w:val="24"/>
          <w:lang w:val="en-US"/>
        </w:rPr>
        <w:t>taphylococcus aureus</w:t>
      </w:r>
      <w:r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 pneumonia, 48281 for anaerobic pneumonia, 48289 for pneumonia caused by other bacteria, 4870 for influenza with pneumonia, and 5130 for lung abscess</w:t>
      </w:r>
      <w:r w:rsidR="00F61B5B" w:rsidRPr="0055148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EA8A303" w14:textId="77777777" w:rsidR="00F42257" w:rsidRDefault="00F422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99CC7D" w14:textId="4967655E" w:rsidR="00BF2BCE" w:rsidRPr="0055148A" w:rsidRDefault="00BF2BC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0034370"/>
      <w:r w:rsidRPr="0055148A">
        <w:rPr>
          <w:rFonts w:ascii="Times New Roman" w:hAnsi="Times New Roman" w:cs="Times New Roman"/>
          <w:b/>
          <w:sz w:val="24"/>
          <w:szCs w:val="24"/>
          <w:lang w:val="en-US"/>
        </w:rPr>
        <w:t>1.2</w:t>
      </w:r>
      <w:r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184459109"/>
      <w:r w:rsidR="00F61B5B" w:rsidRPr="0055148A">
        <w:rPr>
          <w:rFonts w:ascii="Times New Roman" w:hAnsi="Times New Roman" w:cs="Times New Roman"/>
          <w:b/>
          <w:bCs/>
          <w:sz w:val="24"/>
          <w:szCs w:val="24"/>
          <w:lang w:val="en-US"/>
        </w:rPr>
        <w:t>Polymerase chain reaction testing</w:t>
      </w:r>
      <w:bookmarkEnd w:id="1"/>
    </w:p>
    <w:bookmarkEnd w:id="0"/>
    <w:p w14:paraId="09EFB90B" w14:textId="4B0B8A48" w:rsidR="00CC26B8" w:rsidRPr="003259D2" w:rsidRDefault="005D6283" w:rsidP="0070657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283">
        <w:rPr>
          <w:rFonts w:ascii="Times New Roman" w:hAnsi="Times New Roman" w:cs="Times New Roman"/>
          <w:sz w:val="24"/>
          <w:szCs w:val="24"/>
          <w:lang w:val="en-US"/>
        </w:rPr>
        <w:t>Nasopharyngeal swab PCR testing for SARS-CoV-2 was performed at the discretion of the attending physician. Testing for other respiratory viruses, using a separate multiplex panel, was also performed at the physician’s discre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26B8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The panel of respiratory viruses included respiratory syncytial virus, Influenza virus (A, B), Parainfluenza virus (serotype 1, 2, 3), Adenovirus, Bocavirus, Metapneumovirus and Rhinovirus. </w:t>
      </w:r>
      <w:r w:rsidR="00F61B5B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Additional tests, including PCR for </w:t>
      </w:r>
      <w:proofErr w:type="spellStart"/>
      <w:r w:rsidR="00F61B5B" w:rsidRPr="0055148A">
        <w:rPr>
          <w:rFonts w:ascii="Times New Roman" w:hAnsi="Times New Roman" w:cs="Times New Roman"/>
          <w:sz w:val="24"/>
          <w:szCs w:val="24"/>
          <w:lang w:val="en-US"/>
        </w:rPr>
        <w:t>parechovirus</w:t>
      </w:r>
      <w:proofErr w:type="spellEnd"/>
      <w:r w:rsidR="00F61B5B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C26B8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enterovirus, Epstein-Barr virus (EBV), and </w:t>
      </w:r>
      <w:r w:rsidR="00213CB9" w:rsidRPr="00F206E8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CC26B8" w:rsidRPr="00F206E8">
        <w:rPr>
          <w:rFonts w:ascii="Times New Roman" w:hAnsi="Times New Roman" w:cs="Times New Roman"/>
          <w:i/>
          <w:iCs/>
          <w:sz w:val="24"/>
          <w:szCs w:val="24"/>
          <w:lang w:val="en-US"/>
        </w:rPr>
        <w:t>ycoplasma pneumoniae</w:t>
      </w:r>
      <w:r w:rsidR="00CC26B8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1B5B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were performed at the discretion of the attending physician. Blood samples were </w:t>
      </w:r>
      <w:r w:rsidR="00706576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occasionally </w:t>
      </w:r>
      <w:r w:rsidR="00F61B5B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tested for </w:t>
      </w:r>
      <w:r w:rsidR="00CC26B8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EBV, enterovirus, and </w:t>
      </w:r>
      <w:proofErr w:type="spellStart"/>
      <w:r w:rsidR="00CC26B8" w:rsidRPr="0055148A">
        <w:rPr>
          <w:rFonts w:ascii="Times New Roman" w:hAnsi="Times New Roman" w:cs="Times New Roman"/>
          <w:sz w:val="24"/>
          <w:szCs w:val="24"/>
          <w:lang w:val="en-US"/>
        </w:rPr>
        <w:t>parechovirus</w:t>
      </w:r>
      <w:proofErr w:type="spellEnd"/>
      <w:r w:rsidR="00F61B5B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 as per the physician's decision based on the clinical presentation. </w:t>
      </w:r>
      <w:r w:rsidR="00706576"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Laboratory methods for PCR testing were those previously described by Lodi et al. </w:t>
      </w:r>
      <w:r w:rsidR="00434BD4" w:rsidRPr="003259D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06576" w:rsidRPr="003259D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34BD4" w:rsidRPr="003259D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06576" w:rsidRPr="003259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928EB5" w14:textId="77777777" w:rsidR="003259D2" w:rsidRDefault="003259D2" w:rsidP="0070657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2116F2" w14:textId="77777777" w:rsidR="003259D2" w:rsidRDefault="003259D2" w:rsidP="0070657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30AB48" w14:textId="3579AE51" w:rsidR="001F0DFC" w:rsidRPr="001F0DFC" w:rsidRDefault="001F0DFC" w:rsidP="0070657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0D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3 Clinical pathway </w:t>
      </w:r>
    </w:p>
    <w:p w14:paraId="7120F3B1" w14:textId="234257AF" w:rsidR="003259D2" w:rsidRPr="003259D2" w:rsidRDefault="003259D2" w:rsidP="0074139C">
      <w:pPr>
        <w:spacing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1.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3.1</w:t>
      </w:r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 xml:space="preserve"> Diagnosis and </w:t>
      </w:r>
      <w:proofErr w:type="spellStart"/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Severity</w:t>
      </w:r>
      <w:proofErr w:type="spellEnd"/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 xml:space="preserve"> </w:t>
      </w:r>
      <w:proofErr w:type="spellStart"/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Assessment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8210"/>
      </w:tblGrid>
      <w:tr w:rsidR="003259D2" w:rsidRPr="003259D2" w14:paraId="7287756F" w14:textId="77777777" w:rsidTr="00F42257">
        <w:trPr>
          <w:tblHeader/>
          <w:tblCellSpacing w:w="15" w:type="dxa"/>
        </w:trPr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1B527" w14:textId="77777777" w:rsidR="003259D2" w:rsidRPr="003259D2" w:rsidRDefault="003259D2" w:rsidP="00F42257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Domain</w:t>
            </w:r>
          </w:p>
        </w:tc>
        <w:tc>
          <w:tcPr>
            <w:tcW w:w="8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F69B7" w14:textId="77777777" w:rsidR="003259D2" w:rsidRPr="003259D2" w:rsidRDefault="003259D2" w:rsidP="00325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Criteria</w:t>
            </w:r>
            <w:proofErr w:type="spellEnd"/>
          </w:p>
        </w:tc>
      </w:tr>
      <w:tr w:rsidR="003259D2" w:rsidRPr="004321EA" w14:paraId="68818F72" w14:textId="77777777" w:rsidTr="00F42257">
        <w:trPr>
          <w:tblCellSpacing w:w="15" w:type="dxa"/>
        </w:trPr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10900" w14:textId="77777777" w:rsidR="003259D2" w:rsidRPr="003259D2" w:rsidRDefault="003259D2" w:rsidP="00F42257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Diagnosis</w:t>
            </w:r>
          </w:p>
        </w:tc>
        <w:tc>
          <w:tcPr>
            <w:tcW w:w="8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33193" w14:textId="77777777" w:rsidR="003259D2" w:rsidRPr="003259D2" w:rsidRDefault="003259D2" w:rsidP="00F42257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Fever ≥38.5°C </w:t>
            </w:r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>AND</w:t>
            </w: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≥1 symptom (cough, chest pain, anorexia) </w:t>
            </w:r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>AND</w:t>
            </w: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≥1 sign (tachypnea, crackles, reduced breath sounds, bronchial breath sounds).</w:t>
            </w:r>
          </w:p>
        </w:tc>
      </w:tr>
      <w:tr w:rsidR="003259D2" w:rsidRPr="003259D2" w14:paraId="6A6B4F79" w14:textId="77777777" w:rsidTr="00F42257">
        <w:trPr>
          <w:trHeight w:val="881"/>
          <w:tblCellSpacing w:w="15" w:type="dxa"/>
        </w:trPr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E759" w14:textId="77777777" w:rsidR="003259D2" w:rsidRPr="003259D2" w:rsidRDefault="003259D2" w:rsidP="00F42257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Imaging</w:t>
            </w:r>
          </w:p>
        </w:tc>
        <w:tc>
          <w:tcPr>
            <w:tcW w:w="8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0207E" w14:textId="77777777" w:rsidR="003259D2" w:rsidRPr="003259D2" w:rsidRDefault="003259D2" w:rsidP="00F42257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CXR only if hospitalized, severe respiratory distress, or suspected complications. </w:t>
            </w:r>
            <w:proofErr w:type="spellStart"/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Ultrasound</w:t>
            </w:r>
            <w:proofErr w:type="spellEnd"/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for </w:t>
            </w:r>
            <w:proofErr w:type="spellStart"/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leural</w:t>
            </w:r>
            <w:proofErr w:type="spellEnd"/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ffusion</w:t>
            </w:r>
            <w:proofErr w:type="spellEnd"/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</w:p>
        </w:tc>
      </w:tr>
      <w:tr w:rsidR="003259D2" w:rsidRPr="004321EA" w14:paraId="7C2DFB18" w14:textId="77777777" w:rsidTr="00F42257">
        <w:trPr>
          <w:trHeight w:val="936"/>
          <w:tblCellSpacing w:w="15" w:type="dxa"/>
        </w:trPr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4BCA9" w14:textId="77777777" w:rsidR="003259D2" w:rsidRPr="003259D2" w:rsidRDefault="003259D2" w:rsidP="00F42257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Laboratory</w:t>
            </w:r>
            <w:proofErr w:type="spellEnd"/>
          </w:p>
        </w:tc>
        <w:tc>
          <w:tcPr>
            <w:tcW w:w="8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661DB" w14:textId="77777777" w:rsidR="003259D2" w:rsidRPr="003259D2" w:rsidRDefault="003259D2" w:rsidP="00F42257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CBC, CRP, PCT, blood culture before antibiotics (if febrile)</w:t>
            </w:r>
          </w:p>
          <w:p w14:paraId="11F4ECD2" w14:textId="77777777" w:rsidR="003259D2" w:rsidRPr="003259D2" w:rsidRDefault="003259D2" w:rsidP="00F42257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Respiratory viral PCR on nasal swab.  </w:t>
            </w:r>
          </w:p>
        </w:tc>
      </w:tr>
      <w:tr w:rsidR="003259D2" w:rsidRPr="004321EA" w14:paraId="2998B6BE" w14:textId="77777777" w:rsidTr="00F42257">
        <w:trPr>
          <w:tblCellSpacing w:w="15" w:type="dxa"/>
        </w:trPr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6BA83" w14:textId="77777777" w:rsidR="003259D2" w:rsidRPr="003259D2" w:rsidRDefault="003259D2" w:rsidP="00F42257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Severity</w:t>
            </w:r>
            <w:proofErr w:type="spellEnd"/>
          </w:p>
        </w:tc>
        <w:tc>
          <w:tcPr>
            <w:tcW w:w="8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DF18F" w14:textId="77777777" w:rsidR="003259D2" w:rsidRPr="003259D2" w:rsidRDefault="003259D2" w:rsidP="00F42257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it-IT"/>
                <w14:ligatures w14:val="none"/>
              </w:rPr>
              <w:t>Mild</w:t>
            </w: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: no distress, SpO₂ &gt;92% RA, no sepsis. </w:t>
            </w: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br/>
            </w:r>
            <w:r w:rsidRPr="003259D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it-IT"/>
                <w14:ligatures w14:val="none"/>
              </w:rPr>
              <w:t>Moderate</w:t>
            </w: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: distress, SpO₂ &lt;92%, need for HFNC &lt;40% </w:t>
            </w:r>
            <w:proofErr w:type="spellStart"/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FiO</w:t>
            </w:r>
            <w:proofErr w:type="spellEnd"/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₂. </w:t>
            </w: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br/>
            </w:r>
            <w:r w:rsidRPr="003259D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it-IT"/>
                <w14:ligatures w14:val="none"/>
              </w:rPr>
              <w:t>Severe</w:t>
            </w: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: respiratory failure requiring ventilation, shock/sepsis, altered perfusion, very high RR for age.</w:t>
            </w:r>
          </w:p>
        </w:tc>
      </w:tr>
      <w:tr w:rsidR="003259D2" w:rsidRPr="004321EA" w14:paraId="3C5B923D" w14:textId="77777777" w:rsidTr="003259D2">
        <w:trPr>
          <w:tblCellSpacing w:w="15" w:type="dxa"/>
        </w:trPr>
        <w:tc>
          <w:tcPr>
            <w:tcW w:w="1373" w:type="dxa"/>
            <w:vAlign w:val="center"/>
          </w:tcPr>
          <w:p w14:paraId="62A76EEA" w14:textId="77777777" w:rsidR="003259D2" w:rsidRPr="003259D2" w:rsidRDefault="003259D2" w:rsidP="00325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8175" w:type="dxa"/>
            <w:vAlign w:val="center"/>
          </w:tcPr>
          <w:p w14:paraId="4C56E352" w14:textId="77777777" w:rsidR="003259D2" w:rsidRPr="003259D2" w:rsidRDefault="003259D2" w:rsidP="003259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</w:tbl>
    <w:p w14:paraId="2005F2A6" w14:textId="673DEDD2" w:rsidR="003259D2" w:rsidRPr="003259D2" w:rsidRDefault="003259D2" w:rsidP="003259D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1.3.</w:t>
      </w:r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 xml:space="preserve">2 </w:t>
      </w:r>
      <w:proofErr w:type="spellStart"/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Admission</w:t>
      </w:r>
      <w:proofErr w:type="spellEnd"/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 xml:space="preserve"> </w:t>
      </w:r>
      <w:proofErr w:type="spellStart"/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Criteria</w:t>
      </w:r>
      <w:proofErr w:type="spellEnd"/>
    </w:p>
    <w:p w14:paraId="1F3A7E88" w14:textId="77777777" w:rsidR="003259D2" w:rsidRPr="003259D2" w:rsidRDefault="003259D2" w:rsidP="003259D2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 xml:space="preserve">Age &lt;4 </w:t>
      </w:r>
      <w:proofErr w:type="spellStart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months</w:t>
      </w:r>
      <w:proofErr w:type="spellEnd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.</w:t>
      </w:r>
    </w:p>
    <w:p w14:paraId="2214F209" w14:textId="77777777" w:rsidR="003259D2" w:rsidRPr="003259D2" w:rsidRDefault="003259D2" w:rsidP="003259D2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Severe tachypnea (RR &gt;70 if &lt;12 </w:t>
      </w:r>
      <w:proofErr w:type="spellStart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mo</w:t>
      </w:r>
      <w:proofErr w:type="spellEnd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, RR &gt;50 if &gt;12 </w:t>
      </w:r>
      <w:proofErr w:type="spellStart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mo</w:t>
      </w:r>
      <w:proofErr w:type="spellEnd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).</w:t>
      </w:r>
    </w:p>
    <w:p w14:paraId="189619D0" w14:textId="77777777" w:rsidR="003259D2" w:rsidRPr="003259D2" w:rsidRDefault="003259D2" w:rsidP="003259D2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proofErr w:type="spellStart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SpO</w:t>
      </w:r>
      <w:proofErr w:type="spellEnd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₂ &lt;92% in room air.</w:t>
      </w:r>
    </w:p>
    <w:p w14:paraId="51691289" w14:textId="77777777" w:rsidR="003259D2" w:rsidRPr="003259D2" w:rsidRDefault="003259D2" w:rsidP="003259D2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Shock/sepsis, altered perfusion, or severe distress.</w:t>
      </w:r>
    </w:p>
    <w:p w14:paraId="46F8E0AB" w14:textId="77777777" w:rsidR="003259D2" w:rsidRPr="003259D2" w:rsidRDefault="003259D2" w:rsidP="003259D2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Inability to feed or persistent vomiting.</w:t>
      </w:r>
    </w:p>
    <w:p w14:paraId="54CFE439" w14:textId="77777777" w:rsidR="003259D2" w:rsidRPr="003259D2" w:rsidRDefault="003259D2" w:rsidP="003259D2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proofErr w:type="spellStart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Relevant</w:t>
      </w:r>
      <w:proofErr w:type="spellEnd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 xml:space="preserve"> </w:t>
      </w:r>
      <w:proofErr w:type="spellStart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comorbidities</w:t>
      </w:r>
      <w:proofErr w:type="spellEnd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.</w:t>
      </w:r>
    </w:p>
    <w:p w14:paraId="46735252" w14:textId="77777777" w:rsidR="003259D2" w:rsidRPr="003259D2" w:rsidRDefault="003259D2" w:rsidP="003259D2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proofErr w:type="spellStart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Complicated</w:t>
      </w:r>
      <w:proofErr w:type="spellEnd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 xml:space="preserve"> pneumonia.</w:t>
      </w:r>
    </w:p>
    <w:p w14:paraId="5129F80B" w14:textId="77777777" w:rsidR="003259D2" w:rsidRPr="003259D2" w:rsidRDefault="003259D2" w:rsidP="003259D2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Failure of home therapy after 48–72h.</w:t>
      </w:r>
    </w:p>
    <w:p w14:paraId="521D992F" w14:textId="77777777" w:rsidR="003259D2" w:rsidRDefault="003259D2" w:rsidP="003259D2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047A1314" w14:textId="77777777" w:rsidR="003259D2" w:rsidRDefault="003259D2" w:rsidP="003259D2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14400A2C" w14:textId="77777777" w:rsidR="003259D2" w:rsidRDefault="003259D2" w:rsidP="0074139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75E34BE2" w14:textId="77777777" w:rsidR="003259D2" w:rsidRDefault="003259D2" w:rsidP="003259D2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434F866D" w14:textId="77777777" w:rsidR="003259D2" w:rsidRDefault="003259D2" w:rsidP="003259D2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548A7C16" w14:textId="003B7A4F" w:rsidR="003259D2" w:rsidRPr="003259D2" w:rsidRDefault="003259D2" w:rsidP="0074139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1.3.</w:t>
      </w:r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 xml:space="preserve">3 </w:t>
      </w:r>
      <w:proofErr w:type="spellStart"/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Antibiotic</w:t>
      </w:r>
      <w:proofErr w:type="spellEnd"/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 xml:space="preserve"> Therapy*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7"/>
        <w:gridCol w:w="3903"/>
        <w:gridCol w:w="3528"/>
      </w:tblGrid>
      <w:tr w:rsidR="003259D2" w:rsidRPr="003259D2" w14:paraId="3EE76283" w14:textId="77777777" w:rsidTr="0074139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FC733ED" w14:textId="77777777" w:rsidR="003259D2" w:rsidRPr="003259D2" w:rsidRDefault="003259D2" w:rsidP="00325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7820066D" w14:textId="77777777" w:rsidR="003259D2" w:rsidRPr="003259D2" w:rsidRDefault="003259D2" w:rsidP="00325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First-line</w:t>
            </w:r>
          </w:p>
        </w:tc>
        <w:tc>
          <w:tcPr>
            <w:tcW w:w="0" w:type="auto"/>
            <w:vAlign w:val="center"/>
            <w:hideMark/>
          </w:tcPr>
          <w:p w14:paraId="7FA3830C" w14:textId="77777777" w:rsidR="003259D2" w:rsidRPr="003259D2" w:rsidRDefault="003259D2" w:rsidP="00325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Alternative / Second-line</w:t>
            </w:r>
          </w:p>
        </w:tc>
      </w:tr>
      <w:tr w:rsidR="003259D2" w:rsidRPr="004321EA" w14:paraId="74CC104B" w14:textId="77777777" w:rsidTr="007413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BB1EDF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Outpatient</w:t>
            </w:r>
            <w:proofErr w:type="spellEnd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(mild, non-</w:t>
            </w:r>
            <w:proofErr w:type="spellStart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complicated</w:t>
            </w:r>
            <w:proofErr w:type="spellEnd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E9C1E57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Amoxicillin 90 mg/kg/day PO (3 doses). </w:t>
            </w: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br/>
              <w:t>If not Hib-vaccinated → Amoxicillin-clavulanate.</w:t>
            </w:r>
          </w:p>
        </w:tc>
        <w:tc>
          <w:tcPr>
            <w:tcW w:w="0" w:type="auto"/>
            <w:vAlign w:val="center"/>
            <w:hideMark/>
          </w:tcPr>
          <w:p w14:paraId="6644B476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If </w:t>
            </w:r>
            <w:proofErr w:type="gramStart"/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allergy</w:t>
            </w:r>
            <w:proofErr w:type="gramEnd"/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: Cefpodoxime, Levofloxacin, Clindamycin, Azithromycin.</w:t>
            </w:r>
          </w:p>
        </w:tc>
      </w:tr>
      <w:tr w:rsidR="003259D2" w:rsidRPr="004321EA" w14:paraId="2AE367A2" w14:textId="77777777" w:rsidTr="007413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A0FFF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Hospitalized</w:t>
            </w:r>
            <w:proofErr w:type="spellEnd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, non-</w:t>
            </w:r>
            <w:proofErr w:type="spellStart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complica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648220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Ampicillin 200 mg/kg/day IV q6h. </w:t>
            </w: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br/>
              <w:t>If not Hib-vaccinated → Ampicillin-sulbactam or Ceftriaxone.</w:t>
            </w:r>
          </w:p>
        </w:tc>
        <w:tc>
          <w:tcPr>
            <w:tcW w:w="0" w:type="auto"/>
            <w:vAlign w:val="center"/>
            <w:hideMark/>
          </w:tcPr>
          <w:p w14:paraId="22E0F352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If failure at 48h → Ceftriaxone or Cefotaxime ± Azithromycin (&gt;5 yrs).</w:t>
            </w:r>
          </w:p>
        </w:tc>
      </w:tr>
      <w:tr w:rsidR="003259D2" w:rsidRPr="004321EA" w14:paraId="57665C40" w14:textId="77777777" w:rsidTr="007413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0B7955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Complicated</w:t>
            </w:r>
            <w:proofErr w:type="spellEnd"/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CAP</w:t>
            </w:r>
          </w:p>
        </w:tc>
        <w:tc>
          <w:tcPr>
            <w:tcW w:w="0" w:type="auto"/>
            <w:vAlign w:val="center"/>
            <w:hideMark/>
          </w:tcPr>
          <w:p w14:paraId="603A96A8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Ceftriaxone 75–100 mg/kg/day + Clindamycin 45 mg/kg/day.</w:t>
            </w:r>
          </w:p>
        </w:tc>
        <w:tc>
          <w:tcPr>
            <w:tcW w:w="0" w:type="auto"/>
            <w:vAlign w:val="center"/>
            <w:hideMark/>
          </w:tcPr>
          <w:p w14:paraId="42B290B6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Severe sepsis: Ceftriaxone + Vancomycin ± Azithromycin (if atypical suspected).</w:t>
            </w:r>
          </w:p>
        </w:tc>
      </w:tr>
      <w:tr w:rsidR="003259D2" w:rsidRPr="004321EA" w14:paraId="53E406AC" w14:textId="77777777" w:rsidTr="007413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DDDB1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Duration</w:t>
            </w:r>
          </w:p>
        </w:tc>
        <w:tc>
          <w:tcPr>
            <w:tcW w:w="0" w:type="auto"/>
            <w:vAlign w:val="center"/>
            <w:hideMark/>
          </w:tcPr>
          <w:p w14:paraId="1C5E8BFF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5 days (mild CAP); 10 days (moderate/severe uncomplicated); 2–4 weeks (complicated).</w:t>
            </w:r>
          </w:p>
        </w:tc>
        <w:tc>
          <w:tcPr>
            <w:tcW w:w="0" w:type="auto"/>
            <w:vAlign w:val="center"/>
            <w:hideMark/>
          </w:tcPr>
          <w:p w14:paraId="722D6E0E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  <w:tr w:rsidR="003259D2" w:rsidRPr="004321EA" w14:paraId="63B0906B" w14:textId="77777777" w:rsidTr="007413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E0CA6D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Switch to oral</w:t>
            </w:r>
          </w:p>
        </w:tc>
        <w:tc>
          <w:tcPr>
            <w:tcW w:w="0" w:type="auto"/>
            <w:vAlign w:val="center"/>
            <w:hideMark/>
          </w:tcPr>
          <w:p w14:paraId="63C29E8C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3259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As soon as clinical improvement and oral tolerance are achieved.</w:t>
            </w:r>
          </w:p>
        </w:tc>
        <w:tc>
          <w:tcPr>
            <w:tcW w:w="0" w:type="auto"/>
            <w:vAlign w:val="center"/>
            <w:hideMark/>
          </w:tcPr>
          <w:p w14:paraId="3C4950E1" w14:textId="77777777" w:rsidR="003259D2" w:rsidRPr="003259D2" w:rsidRDefault="003259D2" w:rsidP="0074139C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</w:tbl>
    <w:p w14:paraId="07A13A0F" w14:textId="77777777" w:rsidR="003259D2" w:rsidRPr="003259D2" w:rsidRDefault="003259D2" w:rsidP="003259D2">
      <w:pPr>
        <w:spacing w:before="100" w:beforeAutospacing="1" w:after="100" w:afterAutospacing="1" w:line="360" w:lineRule="auto"/>
        <w:jc w:val="both"/>
        <w:outlineLvl w:val="1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*When a viral pathogen is detected and the clinical evolution is consistent with viral pneumonia, empiric antibiotic therapy was discontinued within 24–48 hours.</w:t>
      </w:r>
    </w:p>
    <w:p w14:paraId="4F3CF51D" w14:textId="77777777" w:rsidR="003259D2" w:rsidRPr="003259D2" w:rsidRDefault="003259D2" w:rsidP="003259D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7094450E" w14:textId="3ED4CC7C" w:rsidR="003259D2" w:rsidRPr="003259D2" w:rsidRDefault="003259D2" w:rsidP="0074139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1.3.</w:t>
      </w:r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 xml:space="preserve">4 </w:t>
      </w:r>
      <w:proofErr w:type="spellStart"/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Antiviral</w:t>
      </w:r>
      <w:proofErr w:type="spellEnd"/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 xml:space="preserve"> Therapy</w:t>
      </w:r>
    </w:p>
    <w:p w14:paraId="032A1D08" w14:textId="77777777" w:rsidR="003259D2" w:rsidRPr="003259D2" w:rsidRDefault="003259D2" w:rsidP="003259D2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  <w:t>Oseltamivir</w:t>
      </w: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</w:t>
      </w:r>
      <w:proofErr w:type="gramStart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indicated for</w:t>
      </w:r>
      <w:proofErr w:type="gramEnd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hospitalized children with influenza or at high risk of complications.</w:t>
      </w:r>
    </w:p>
    <w:p w14:paraId="01A86199" w14:textId="77777777" w:rsidR="003259D2" w:rsidRPr="003259D2" w:rsidRDefault="003259D2" w:rsidP="0074139C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Dosing: &lt;10 kg → 3 mg/kg BID; 10–15 kg → 30 mg BID; 15–23 kg → 45 mg BID; 23–40 kg → 60 mg BID; &gt;40 kg → 75 mg BID.</w:t>
      </w:r>
    </w:p>
    <w:p w14:paraId="33B4EC13" w14:textId="32302BEA" w:rsidR="003259D2" w:rsidRPr="003259D2" w:rsidRDefault="003259D2" w:rsidP="003259D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  <w:t>1.3.</w:t>
      </w:r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  <w:t>5 Discharge and Follow-up</w:t>
      </w:r>
    </w:p>
    <w:p w14:paraId="3ED155EF" w14:textId="77777777" w:rsidR="003259D2" w:rsidRPr="003259D2" w:rsidRDefault="003259D2" w:rsidP="003259D2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  <w:t>Discharge criteria</w:t>
      </w:r>
    </w:p>
    <w:p w14:paraId="7FDA91FE" w14:textId="77777777" w:rsidR="003259D2" w:rsidRPr="003259D2" w:rsidRDefault="003259D2" w:rsidP="003259D2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proofErr w:type="spellStart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Afebrile</w:t>
      </w:r>
      <w:proofErr w:type="spellEnd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 xml:space="preserve"> for ≥24h.</w:t>
      </w:r>
    </w:p>
    <w:p w14:paraId="7F1FAF76" w14:textId="77777777" w:rsidR="003259D2" w:rsidRPr="003259D2" w:rsidRDefault="003259D2" w:rsidP="003259D2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proofErr w:type="spellStart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lastRenderedPageBreak/>
        <w:t>SpO</w:t>
      </w:r>
      <w:proofErr w:type="spellEnd"/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₂ &gt;92% RA.</w:t>
      </w:r>
    </w:p>
    <w:p w14:paraId="7D9B3B2C" w14:textId="77777777" w:rsidR="003259D2" w:rsidRPr="003259D2" w:rsidRDefault="003259D2" w:rsidP="003259D2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Clinical improvement and stable vital signs.</w:t>
      </w:r>
    </w:p>
    <w:p w14:paraId="473A0A2F" w14:textId="77777777" w:rsidR="003259D2" w:rsidRPr="003259D2" w:rsidRDefault="003259D2" w:rsidP="003259D2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Adequate oral intake and family compliance.</w:t>
      </w:r>
    </w:p>
    <w:p w14:paraId="18A58904" w14:textId="77777777" w:rsidR="003259D2" w:rsidRPr="003259D2" w:rsidRDefault="003259D2" w:rsidP="003259D2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Drain removed for ≥24h without deterioration (if applicable).</w:t>
      </w:r>
    </w:p>
    <w:p w14:paraId="21860D10" w14:textId="77777777" w:rsidR="003259D2" w:rsidRPr="003259D2" w:rsidRDefault="003259D2" w:rsidP="003259D2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  <w:t>Follow-up</w:t>
      </w:r>
    </w:p>
    <w:p w14:paraId="2EAFD18A" w14:textId="77777777" w:rsidR="003259D2" w:rsidRPr="003259D2" w:rsidRDefault="003259D2" w:rsidP="003259D2">
      <w:pPr>
        <w:numPr>
          <w:ilvl w:val="0"/>
          <w:numId w:val="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None for uncomplicated CAP with full recovery.</w:t>
      </w:r>
    </w:p>
    <w:p w14:paraId="2A0673D9" w14:textId="77777777" w:rsidR="003259D2" w:rsidRPr="003259D2" w:rsidRDefault="003259D2" w:rsidP="003259D2">
      <w:pPr>
        <w:numPr>
          <w:ilvl w:val="0"/>
          <w:numId w:val="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259D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Complicated CAP: follow-up with infectious diseases, pneumology, and surgery as appropriate.</w:t>
      </w:r>
    </w:p>
    <w:p w14:paraId="56CBC411" w14:textId="77777777" w:rsidR="00706576" w:rsidRPr="001F0DFC" w:rsidRDefault="00706576" w:rsidP="00F61B5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3A176B0" w14:textId="32290D14" w:rsidR="001C2044" w:rsidRPr="0055148A" w:rsidRDefault="001C2044" w:rsidP="001C20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148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95AAE" w:rsidRPr="0055148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5148A">
        <w:rPr>
          <w:rFonts w:ascii="Times New Roman" w:hAnsi="Times New Roman" w:cs="Times New Roman"/>
          <w:b/>
          <w:bCs/>
          <w:sz w:val="24"/>
          <w:szCs w:val="24"/>
          <w:lang w:val="en-US"/>
        </w:rPr>
        <w:t>. CAP severity assessment criteri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4530"/>
      </w:tblGrid>
      <w:tr w:rsidR="0014771D" w:rsidRPr="0055148A" w14:paraId="3625B428" w14:textId="77777777" w:rsidTr="0014771D">
        <w:tc>
          <w:tcPr>
            <w:tcW w:w="1129" w:type="dxa"/>
          </w:tcPr>
          <w:p w14:paraId="38AF13DE" w14:textId="09243161" w:rsidR="0014771D" w:rsidRPr="0055148A" w:rsidRDefault="0014771D" w:rsidP="0014771D">
            <w:pPr>
              <w:pStyle w:val="NormaleWeb"/>
              <w:spacing w:before="120" w:beforeAutospacing="0"/>
            </w:pPr>
          </w:p>
        </w:tc>
        <w:tc>
          <w:tcPr>
            <w:tcW w:w="3969" w:type="dxa"/>
          </w:tcPr>
          <w:p w14:paraId="2F9A01F8" w14:textId="40FB0B3D" w:rsidR="0014771D" w:rsidRPr="0055148A" w:rsidRDefault="0014771D" w:rsidP="0014771D">
            <w:pPr>
              <w:pStyle w:val="NormaleWeb"/>
              <w:spacing w:before="120" w:beforeAutospacing="0"/>
              <w:jc w:val="center"/>
              <w:rPr>
                <w:b/>
                <w:bCs/>
              </w:rPr>
            </w:pPr>
            <w:r w:rsidRPr="0055148A">
              <w:rPr>
                <w:b/>
                <w:bCs/>
              </w:rPr>
              <w:t>Mild to moderate</w:t>
            </w:r>
          </w:p>
        </w:tc>
        <w:tc>
          <w:tcPr>
            <w:tcW w:w="4530" w:type="dxa"/>
          </w:tcPr>
          <w:p w14:paraId="424A4429" w14:textId="46E71029" w:rsidR="0014771D" w:rsidRPr="0055148A" w:rsidRDefault="0014771D" w:rsidP="0014771D">
            <w:pPr>
              <w:pStyle w:val="NormaleWeb"/>
              <w:spacing w:before="120" w:beforeAutospacing="0"/>
              <w:jc w:val="center"/>
              <w:rPr>
                <w:b/>
                <w:bCs/>
              </w:rPr>
            </w:pPr>
            <w:r w:rsidRPr="0055148A">
              <w:rPr>
                <w:b/>
                <w:bCs/>
              </w:rPr>
              <w:t xml:space="preserve">Severe </w:t>
            </w:r>
          </w:p>
        </w:tc>
      </w:tr>
      <w:tr w:rsidR="0014771D" w:rsidRPr="004321EA" w14:paraId="6F4D69B6" w14:textId="77777777" w:rsidTr="0014771D">
        <w:tc>
          <w:tcPr>
            <w:tcW w:w="1129" w:type="dxa"/>
          </w:tcPr>
          <w:p w14:paraId="74532350" w14:textId="4C871926" w:rsidR="0014771D" w:rsidRPr="0055148A" w:rsidRDefault="0014771D" w:rsidP="0014771D">
            <w:pPr>
              <w:pStyle w:val="NormaleWeb"/>
              <w:spacing w:before="120" w:beforeAutospacing="0"/>
              <w:rPr>
                <w:b/>
                <w:bCs/>
              </w:rPr>
            </w:pPr>
            <w:r w:rsidRPr="0055148A">
              <w:rPr>
                <w:b/>
                <w:bCs/>
              </w:rPr>
              <w:t>Infants</w:t>
            </w:r>
          </w:p>
        </w:tc>
        <w:tc>
          <w:tcPr>
            <w:tcW w:w="3969" w:type="dxa"/>
          </w:tcPr>
          <w:p w14:paraId="68E7C737" w14:textId="7E41E280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  Temperature &lt;38.5</w:t>
            </w:r>
            <w:r w:rsidR="00213CB9">
              <w:t xml:space="preserve"> </w:t>
            </w:r>
            <w:r w:rsidRPr="0055148A">
              <w:t xml:space="preserve">C </w:t>
            </w:r>
          </w:p>
          <w:p w14:paraId="29ACB7DE" w14:textId="4983E6CC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Respiratory rate &lt;70 breaths/min </w:t>
            </w:r>
          </w:p>
          <w:p w14:paraId="64D232A7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Mild recession </w:t>
            </w:r>
          </w:p>
          <w:p w14:paraId="347EAB0D" w14:textId="460D822C" w:rsidR="0014771D" w:rsidRPr="0055148A" w:rsidRDefault="0014771D" w:rsidP="0014771D">
            <w:pPr>
              <w:pStyle w:val="NormaleWeb"/>
              <w:spacing w:before="120" w:beforeAutospacing="0"/>
              <w:jc w:val="center"/>
              <w:rPr>
                <w:b/>
              </w:rPr>
            </w:pPr>
            <w:r w:rsidRPr="0055148A">
              <w:t xml:space="preserve"> </w:t>
            </w:r>
          </w:p>
        </w:tc>
        <w:tc>
          <w:tcPr>
            <w:tcW w:w="4530" w:type="dxa"/>
          </w:tcPr>
          <w:p w14:paraId="07E5B2DF" w14:textId="69C7C161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>Temperature &gt;38.5</w:t>
            </w:r>
            <w:r w:rsidR="00213CB9">
              <w:t xml:space="preserve"> </w:t>
            </w:r>
            <w:r w:rsidRPr="0055148A">
              <w:t xml:space="preserve">C </w:t>
            </w:r>
          </w:p>
          <w:p w14:paraId="36173F5E" w14:textId="0AC55C4A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>Respiratory rate &gt;</w:t>
            </w:r>
            <w:r w:rsidR="00F206E8">
              <w:t>=</w:t>
            </w:r>
            <w:r w:rsidRPr="0055148A">
              <w:t xml:space="preserve">70 breaths/min </w:t>
            </w:r>
          </w:p>
          <w:p w14:paraId="23232E3B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Moderate to severe recession </w:t>
            </w:r>
          </w:p>
          <w:p w14:paraId="135366F3" w14:textId="01A146BB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Nasal flaring </w:t>
            </w:r>
          </w:p>
          <w:p w14:paraId="09A5A2BD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Cyanosis </w:t>
            </w:r>
          </w:p>
          <w:p w14:paraId="480241B7" w14:textId="409B52F8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Intermittent apnea </w:t>
            </w:r>
          </w:p>
          <w:p w14:paraId="2813F91D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Grunting respiration </w:t>
            </w:r>
          </w:p>
          <w:p w14:paraId="4C167C1C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Not feeding </w:t>
            </w:r>
          </w:p>
          <w:p w14:paraId="560B7C4D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Tachycardia* </w:t>
            </w:r>
          </w:p>
          <w:p w14:paraId="7A74D647" w14:textId="06F1FD01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Capillary refill time &gt;2s </w:t>
            </w:r>
          </w:p>
        </w:tc>
      </w:tr>
      <w:tr w:rsidR="0014771D" w:rsidRPr="004321EA" w14:paraId="5B9B1C3A" w14:textId="77777777" w:rsidTr="0014771D">
        <w:tc>
          <w:tcPr>
            <w:tcW w:w="1129" w:type="dxa"/>
          </w:tcPr>
          <w:p w14:paraId="0B625179" w14:textId="7EA27091" w:rsidR="0014771D" w:rsidRPr="0055148A" w:rsidRDefault="0014771D" w:rsidP="0014771D">
            <w:pPr>
              <w:pStyle w:val="NormaleWeb"/>
              <w:spacing w:before="120" w:beforeAutospacing="0"/>
              <w:rPr>
                <w:b/>
                <w:bCs/>
              </w:rPr>
            </w:pPr>
            <w:r w:rsidRPr="0055148A">
              <w:rPr>
                <w:b/>
                <w:bCs/>
              </w:rPr>
              <w:t>Older children</w:t>
            </w:r>
          </w:p>
        </w:tc>
        <w:tc>
          <w:tcPr>
            <w:tcW w:w="3969" w:type="dxa"/>
          </w:tcPr>
          <w:p w14:paraId="02848AAC" w14:textId="21CAC159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>Temperature &lt;38.5</w:t>
            </w:r>
            <w:r w:rsidR="00F206E8">
              <w:t xml:space="preserve"> </w:t>
            </w:r>
            <w:r w:rsidRPr="0055148A">
              <w:t>C</w:t>
            </w:r>
          </w:p>
          <w:p w14:paraId="2BD49568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Respiratory rate &lt;50 breaths/min </w:t>
            </w:r>
          </w:p>
          <w:p w14:paraId="338C790E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Mild breathlessness </w:t>
            </w:r>
          </w:p>
          <w:p w14:paraId="55DC419C" w14:textId="15748E86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>No vomiting</w:t>
            </w:r>
          </w:p>
        </w:tc>
        <w:tc>
          <w:tcPr>
            <w:tcW w:w="4530" w:type="dxa"/>
          </w:tcPr>
          <w:p w14:paraId="74A97369" w14:textId="7A683138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>Temperature &gt;38.5</w:t>
            </w:r>
            <w:r w:rsidR="00213CB9">
              <w:t xml:space="preserve"> </w:t>
            </w:r>
            <w:r w:rsidRPr="0055148A">
              <w:t>C</w:t>
            </w:r>
          </w:p>
          <w:p w14:paraId="4D34EEDE" w14:textId="7740E5F5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>Respiratory rate &gt;</w:t>
            </w:r>
            <w:r w:rsidR="00F206E8">
              <w:t>=</w:t>
            </w:r>
            <w:r w:rsidRPr="0055148A">
              <w:t>50 breaths/min</w:t>
            </w:r>
          </w:p>
          <w:p w14:paraId="59A57C3F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>Severe difficulty in breathing</w:t>
            </w:r>
          </w:p>
          <w:p w14:paraId="592FFBC5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Nasal flaring </w:t>
            </w:r>
          </w:p>
          <w:p w14:paraId="752AC768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>Cyanosis Grunting respiration</w:t>
            </w:r>
          </w:p>
          <w:p w14:paraId="592ED1D2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lastRenderedPageBreak/>
              <w:t>Signs of dehydration</w:t>
            </w:r>
          </w:p>
          <w:p w14:paraId="13162A49" w14:textId="77777777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 xml:space="preserve">Tachycardia* </w:t>
            </w:r>
          </w:p>
          <w:p w14:paraId="7DCDCF6A" w14:textId="24643950" w:rsidR="0014771D" w:rsidRPr="0055148A" w:rsidRDefault="0014771D" w:rsidP="0014771D">
            <w:pPr>
              <w:pStyle w:val="NormaleWeb"/>
              <w:spacing w:before="120" w:beforeAutospacing="0"/>
              <w:jc w:val="center"/>
            </w:pPr>
            <w:r w:rsidRPr="0055148A">
              <w:t>Capillary refill time &gt;2s</w:t>
            </w:r>
          </w:p>
        </w:tc>
      </w:tr>
    </w:tbl>
    <w:p w14:paraId="67CDBF5F" w14:textId="4BAFBCE0" w:rsidR="001C2044" w:rsidRPr="0055148A" w:rsidRDefault="0014771D" w:rsidP="001C2044">
      <w:pPr>
        <w:tabs>
          <w:tab w:val="left" w:pos="17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148A">
        <w:rPr>
          <w:rFonts w:ascii="Times New Roman" w:hAnsi="Times New Roman" w:cs="Times New Roman"/>
          <w:sz w:val="24"/>
          <w:szCs w:val="24"/>
          <w:lang w:val="en-US"/>
        </w:rPr>
        <w:lastRenderedPageBreak/>
        <w:t>*Values to define tachycardia vary with age and with temperature.</w:t>
      </w:r>
    </w:p>
    <w:p w14:paraId="7A836379" w14:textId="77777777" w:rsidR="0055148A" w:rsidRDefault="0055148A" w:rsidP="00DD15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1BA9D7" w14:textId="4E5DAB59" w:rsidR="00DD15F4" w:rsidRPr="0055148A" w:rsidRDefault="00434BD4" w:rsidP="00DD15F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148A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62A4C26F" w14:textId="57430DA0" w:rsidR="00434BD4" w:rsidRPr="0055148A" w:rsidRDefault="00434BD4" w:rsidP="00080C2F">
      <w:pPr>
        <w:pStyle w:val="Paragrafoelenco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148A">
        <w:rPr>
          <w:rFonts w:ascii="Times New Roman" w:hAnsi="Times New Roman" w:cs="Times New Roman"/>
          <w:sz w:val="24"/>
          <w:szCs w:val="24"/>
        </w:rPr>
        <w:t xml:space="preserve">Lodi L, </w:t>
      </w:r>
      <w:proofErr w:type="spellStart"/>
      <w:r w:rsidRPr="0055148A">
        <w:rPr>
          <w:rFonts w:ascii="Times New Roman" w:hAnsi="Times New Roman" w:cs="Times New Roman"/>
          <w:sz w:val="24"/>
          <w:szCs w:val="24"/>
        </w:rPr>
        <w:t>Catamerò</w:t>
      </w:r>
      <w:proofErr w:type="spellEnd"/>
      <w:r w:rsidRPr="0055148A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55148A">
        <w:rPr>
          <w:rFonts w:ascii="Times New Roman" w:hAnsi="Times New Roman" w:cs="Times New Roman"/>
          <w:sz w:val="24"/>
          <w:szCs w:val="24"/>
        </w:rPr>
        <w:t>Voarino</w:t>
      </w:r>
      <w:proofErr w:type="spellEnd"/>
      <w:r w:rsidRPr="0055148A">
        <w:rPr>
          <w:rFonts w:ascii="Times New Roman" w:hAnsi="Times New Roman" w:cs="Times New Roman"/>
          <w:sz w:val="24"/>
          <w:szCs w:val="24"/>
        </w:rPr>
        <w:t xml:space="preserve"> M, Barbati F, Moriondo M, Nieddu F, Sarli WM, Citera F, Astorino V, Pelosi C, Quaranta F, Stocco S, Canessa C, Lastrucci V, Ricci S, Indolfi G, Azzari </w:t>
      </w:r>
      <w:proofErr w:type="spellStart"/>
      <w:proofErr w:type="gramStart"/>
      <w:r w:rsidRPr="0055148A">
        <w:rPr>
          <w:rFonts w:ascii="Times New Roman" w:hAnsi="Times New Roman" w:cs="Times New Roman"/>
          <w:sz w:val="24"/>
          <w:szCs w:val="24"/>
        </w:rPr>
        <w:t>C.Front</w:t>
      </w:r>
      <w:proofErr w:type="spellEnd"/>
      <w:proofErr w:type="gramEnd"/>
      <w:r w:rsidRPr="00551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148A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55148A">
        <w:rPr>
          <w:rFonts w:ascii="Times New Roman" w:hAnsi="Times New Roman" w:cs="Times New Roman"/>
          <w:sz w:val="24"/>
          <w:szCs w:val="24"/>
        </w:rPr>
        <w:t xml:space="preserve">. 2024 </w:t>
      </w:r>
      <w:proofErr w:type="spellStart"/>
      <w:r w:rsidRPr="0055148A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Pr="005514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5148A">
        <w:rPr>
          <w:rFonts w:ascii="Times New Roman" w:hAnsi="Times New Roman" w:cs="Times New Roman"/>
          <w:sz w:val="24"/>
          <w:szCs w:val="24"/>
        </w:rPr>
        <w:t>22;15:1381107</w:t>
      </w:r>
      <w:proofErr w:type="gramEnd"/>
      <w:r w:rsidRPr="0055148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5148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55148A">
        <w:rPr>
          <w:rFonts w:ascii="Times New Roman" w:hAnsi="Times New Roman" w:cs="Times New Roman"/>
          <w:sz w:val="24"/>
          <w:szCs w:val="24"/>
        </w:rPr>
        <w:t xml:space="preserve">: 10.3389/fphar.2024.1381107. </w:t>
      </w:r>
      <w:proofErr w:type="spellStart"/>
      <w:r w:rsidRPr="0055148A">
        <w:rPr>
          <w:rFonts w:ascii="Times New Roman" w:hAnsi="Times New Roman" w:cs="Times New Roman"/>
          <w:sz w:val="24"/>
          <w:szCs w:val="24"/>
        </w:rPr>
        <w:t>eCollection</w:t>
      </w:r>
      <w:proofErr w:type="spellEnd"/>
      <w:r w:rsidRPr="0055148A">
        <w:rPr>
          <w:rFonts w:ascii="Times New Roman" w:hAnsi="Times New Roman" w:cs="Times New Roman"/>
          <w:sz w:val="24"/>
          <w:szCs w:val="24"/>
        </w:rPr>
        <w:t xml:space="preserve"> 2024.PMID: 38841370 </w:t>
      </w:r>
    </w:p>
    <w:p w14:paraId="60AA22A2" w14:textId="5FE5558E" w:rsidR="00DD15F4" w:rsidRPr="00213CB9" w:rsidRDefault="00080C2F" w:rsidP="00080C2F">
      <w:pPr>
        <w:pStyle w:val="Paragrafoelenco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3CB9">
        <w:rPr>
          <w:rFonts w:ascii="Times New Roman" w:hAnsi="Times New Roman" w:cs="Times New Roman"/>
          <w:sz w:val="24"/>
          <w:szCs w:val="24"/>
          <w:lang w:val="en-US"/>
        </w:rPr>
        <w:t xml:space="preserve">Harris M, Clark J, Coote N, Fletcher P, Harnden A, McKean M, et al. </w:t>
      </w:r>
      <w:r w:rsidRPr="0055148A">
        <w:rPr>
          <w:rFonts w:ascii="Times New Roman" w:hAnsi="Times New Roman" w:cs="Times New Roman"/>
          <w:sz w:val="24"/>
          <w:szCs w:val="24"/>
          <w:lang w:val="en-US"/>
        </w:rPr>
        <w:t xml:space="preserve">British Thoracic Society guidelines for the management of community acquired pneumonia in children: update 2011. </w:t>
      </w:r>
      <w:r w:rsidRPr="00213CB9">
        <w:rPr>
          <w:rFonts w:ascii="Times New Roman" w:hAnsi="Times New Roman" w:cs="Times New Roman"/>
          <w:sz w:val="24"/>
          <w:szCs w:val="24"/>
          <w:lang w:val="en-US"/>
        </w:rPr>
        <w:t>Thorax. 2011 Oct 1;66(Suppl 2</w:t>
      </w:r>
      <w:proofErr w:type="gramStart"/>
      <w:r w:rsidRPr="00213CB9">
        <w:rPr>
          <w:rFonts w:ascii="Times New Roman" w:hAnsi="Times New Roman" w:cs="Times New Roman"/>
          <w:sz w:val="24"/>
          <w:szCs w:val="24"/>
          <w:lang w:val="en-US"/>
        </w:rPr>
        <w:t>):ii</w:t>
      </w:r>
      <w:proofErr w:type="gramEnd"/>
      <w:r w:rsidRPr="00213CB9">
        <w:rPr>
          <w:rFonts w:ascii="Times New Roman" w:hAnsi="Times New Roman" w:cs="Times New Roman"/>
          <w:sz w:val="24"/>
          <w:szCs w:val="24"/>
          <w:lang w:val="en-US"/>
        </w:rPr>
        <w:t>1–23.</w:t>
      </w:r>
    </w:p>
    <w:p w14:paraId="59A8233F" w14:textId="77777777" w:rsidR="00DD15F4" w:rsidRPr="00213CB9" w:rsidRDefault="00DD15F4">
      <w:pPr>
        <w:rPr>
          <w:sz w:val="24"/>
          <w:szCs w:val="24"/>
          <w:lang w:val="en-US"/>
        </w:rPr>
      </w:pPr>
    </w:p>
    <w:sectPr w:rsidR="00DD15F4" w:rsidRPr="00213C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B5CEC"/>
    <w:multiLevelType w:val="multilevel"/>
    <w:tmpl w:val="737E1AEC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8B115B"/>
    <w:multiLevelType w:val="multilevel"/>
    <w:tmpl w:val="0B3C5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F54B61"/>
    <w:multiLevelType w:val="multilevel"/>
    <w:tmpl w:val="1FA0C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9160D5"/>
    <w:multiLevelType w:val="multilevel"/>
    <w:tmpl w:val="51DCE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0675B2"/>
    <w:multiLevelType w:val="multilevel"/>
    <w:tmpl w:val="EBDA8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837E70"/>
    <w:multiLevelType w:val="hybridMultilevel"/>
    <w:tmpl w:val="6E22711C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69D6077"/>
    <w:multiLevelType w:val="multilevel"/>
    <w:tmpl w:val="737E1AEC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4407C81"/>
    <w:multiLevelType w:val="hybridMultilevel"/>
    <w:tmpl w:val="9134F0E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A87DE3"/>
    <w:multiLevelType w:val="multilevel"/>
    <w:tmpl w:val="737E1AEC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60252461">
    <w:abstractNumId w:val="5"/>
  </w:num>
  <w:num w:numId="2" w16cid:durableId="2036348362">
    <w:abstractNumId w:val="6"/>
  </w:num>
  <w:num w:numId="3" w16cid:durableId="1503937196">
    <w:abstractNumId w:val="0"/>
  </w:num>
  <w:num w:numId="4" w16cid:durableId="1542934579">
    <w:abstractNumId w:val="8"/>
  </w:num>
  <w:num w:numId="5" w16cid:durableId="1562015666">
    <w:abstractNumId w:val="7"/>
  </w:num>
  <w:num w:numId="6" w16cid:durableId="132600580">
    <w:abstractNumId w:val="1"/>
  </w:num>
  <w:num w:numId="7" w16cid:durableId="1973093180">
    <w:abstractNumId w:val="4"/>
  </w:num>
  <w:num w:numId="8" w16cid:durableId="836266051">
    <w:abstractNumId w:val="2"/>
  </w:num>
  <w:num w:numId="9" w16cid:durableId="3854909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72"/>
    <w:rsid w:val="0002667C"/>
    <w:rsid w:val="00074EDC"/>
    <w:rsid w:val="00080C2F"/>
    <w:rsid w:val="00095AAE"/>
    <w:rsid w:val="0014771D"/>
    <w:rsid w:val="001477BE"/>
    <w:rsid w:val="001C2044"/>
    <w:rsid w:val="001D05D5"/>
    <w:rsid w:val="001F0DFC"/>
    <w:rsid w:val="00213CB9"/>
    <w:rsid w:val="002818FA"/>
    <w:rsid w:val="002A3E22"/>
    <w:rsid w:val="002D0424"/>
    <w:rsid w:val="003259D2"/>
    <w:rsid w:val="003A72DF"/>
    <w:rsid w:val="004160D5"/>
    <w:rsid w:val="00427DAB"/>
    <w:rsid w:val="004321EA"/>
    <w:rsid w:val="00434BD4"/>
    <w:rsid w:val="0055148A"/>
    <w:rsid w:val="005D6283"/>
    <w:rsid w:val="00706576"/>
    <w:rsid w:val="0074139C"/>
    <w:rsid w:val="0074299B"/>
    <w:rsid w:val="007C095D"/>
    <w:rsid w:val="00813551"/>
    <w:rsid w:val="0086279B"/>
    <w:rsid w:val="00876FDE"/>
    <w:rsid w:val="008A5072"/>
    <w:rsid w:val="009F1DC2"/>
    <w:rsid w:val="00A12E11"/>
    <w:rsid w:val="00AE6360"/>
    <w:rsid w:val="00AF5EE5"/>
    <w:rsid w:val="00B63164"/>
    <w:rsid w:val="00BF2BCE"/>
    <w:rsid w:val="00C07863"/>
    <w:rsid w:val="00CC26B8"/>
    <w:rsid w:val="00DD15F4"/>
    <w:rsid w:val="00E57DAD"/>
    <w:rsid w:val="00E6387F"/>
    <w:rsid w:val="00F206E8"/>
    <w:rsid w:val="00F42257"/>
    <w:rsid w:val="00F6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CECB8"/>
  <w15:chartTrackingRefBased/>
  <w15:docId w15:val="{E7756241-D3E4-47FC-9F45-3AACADCE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2BCE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A50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A50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A50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A50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A50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A50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A50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A50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A50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A5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A5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A5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A507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A507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A507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A507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A507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A507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50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5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A50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A5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50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507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A507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A507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5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507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A507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D15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DD1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DD15F4"/>
    <w:rPr>
      <w:b/>
      <w:bCs/>
    </w:rPr>
  </w:style>
  <w:style w:type="paragraph" w:customStyle="1" w:styleId="TableNote">
    <w:name w:val="TableNote"/>
    <w:basedOn w:val="Normale"/>
    <w:rsid w:val="0002667C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e"/>
    <w:rsid w:val="0002667C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02667C"/>
  </w:style>
  <w:style w:type="paragraph" w:styleId="Revisione">
    <w:name w:val="Revision"/>
    <w:hidden/>
    <w:uiPriority w:val="99"/>
    <w:semiHidden/>
    <w:rsid w:val="00213CB9"/>
    <w:pPr>
      <w:spacing w:after="0" w:line="240" w:lineRule="auto"/>
    </w:pPr>
    <w:rPr>
      <w:sz w:val="22"/>
      <w:szCs w:val="22"/>
    </w:rPr>
  </w:style>
  <w:style w:type="character" w:styleId="Rimandocommento">
    <w:name w:val="annotation reference"/>
    <w:basedOn w:val="Carpredefinitoparagrafo"/>
    <w:uiPriority w:val="99"/>
    <w:semiHidden/>
    <w:unhideWhenUsed/>
    <w:rsid w:val="00213CB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13CB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13CB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3CB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3C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1438</Words>
  <Characters>8197</Characters>
  <Application>Microsoft Office Word</Application>
  <DocSecurity>0</DocSecurity>
  <Lines>68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Privato</dc:creator>
  <cp:keywords/>
  <dc:description/>
  <cp:lastModifiedBy>Roberto Privato</cp:lastModifiedBy>
  <cp:revision>9</cp:revision>
  <dcterms:created xsi:type="dcterms:W3CDTF">2025-05-14T15:11:00Z</dcterms:created>
  <dcterms:modified xsi:type="dcterms:W3CDTF">2025-10-15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2-17T09:49:0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31505978-4518-4519-b35e-b36b7ae5899f</vt:lpwstr>
  </property>
  <property fmtid="{D5CDD505-2E9C-101B-9397-08002B2CF9AE}" pid="8" name="MSIP_Label_2ad0b24d-6422-44b0-b3de-abb3a9e8c81a_ContentBits">
    <vt:lpwstr>0</vt:lpwstr>
  </property>
</Properties>
</file>